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33313" w14:textId="7F64AA0E" w:rsidR="00E50D64" w:rsidRDefault="008C76BA" w:rsidP="00290231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C76BA">
        <w:rPr>
          <w:rFonts w:ascii="Arial" w:hAnsi="Arial" w:cs="Arial"/>
          <w:b/>
          <w:bCs/>
          <w:sz w:val="22"/>
          <w:szCs w:val="22"/>
        </w:rPr>
        <w:t>Age-related neutrophil activation in Hermansky-Pudlak Syndrome Type 1.</w:t>
      </w:r>
    </w:p>
    <w:p w14:paraId="01DED087" w14:textId="77777777" w:rsidR="008C76BA" w:rsidRPr="001D6E47" w:rsidRDefault="008C76BA" w:rsidP="00290231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15299C3B" w14:textId="34C08B7D" w:rsidR="003A4302" w:rsidRPr="00114CEE" w:rsidRDefault="003A4302" w:rsidP="003A4302">
      <w:pPr>
        <w:spacing w:line="360" w:lineRule="auto"/>
        <w:jc w:val="both"/>
        <w:rPr>
          <w:rFonts w:ascii="Arial" w:hAnsi="Arial" w:cs="Arial"/>
          <w:sz w:val="22"/>
          <w:szCs w:val="22"/>
          <w:lang w:val="es-PR"/>
        </w:rPr>
      </w:pPr>
      <w:r w:rsidRPr="3F725DB9">
        <w:rPr>
          <w:rFonts w:ascii="Arial" w:hAnsi="Arial" w:cs="Arial"/>
          <w:sz w:val="22"/>
          <w:szCs w:val="22"/>
          <w:lang w:val="es-PR"/>
        </w:rPr>
        <w:t>Lourdes Marinna Caro-Rivera</w:t>
      </w:r>
      <w:r w:rsidRPr="3F725DB9">
        <w:rPr>
          <w:rFonts w:ascii="Arial" w:hAnsi="Arial" w:cs="Arial"/>
          <w:sz w:val="22"/>
          <w:szCs w:val="22"/>
          <w:vertAlign w:val="superscript"/>
          <w:lang w:val="es-PR"/>
        </w:rPr>
        <w:t>1</w:t>
      </w:r>
      <w:r w:rsidRPr="3F725DB9">
        <w:rPr>
          <w:rFonts w:ascii="Arial" w:hAnsi="Arial" w:cs="Arial"/>
          <w:sz w:val="22"/>
          <w:szCs w:val="22"/>
          <w:lang w:val="es-PR"/>
        </w:rPr>
        <w:t>, Sonya Malavez-Cajigas</w:t>
      </w:r>
      <w:r w:rsidRPr="3F725DB9">
        <w:rPr>
          <w:rFonts w:ascii="Arial" w:hAnsi="Arial" w:cs="Arial"/>
          <w:sz w:val="22"/>
          <w:szCs w:val="22"/>
          <w:vertAlign w:val="superscript"/>
          <w:lang w:val="es-PR"/>
        </w:rPr>
        <w:t>1</w:t>
      </w:r>
      <w:r w:rsidRPr="3F725DB9">
        <w:rPr>
          <w:rFonts w:ascii="Arial" w:hAnsi="Arial" w:cs="Arial"/>
          <w:sz w:val="22"/>
          <w:szCs w:val="22"/>
          <w:lang w:val="es-PR"/>
        </w:rPr>
        <w:t>, Mercedes Lacourt-Ventura</w:t>
      </w:r>
      <w:r w:rsidRPr="3F725DB9">
        <w:rPr>
          <w:rFonts w:ascii="Arial" w:hAnsi="Arial" w:cs="Arial"/>
          <w:sz w:val="22"/>
          <w:szCs w:val="22"/>
          <w:vertAlign w:val="superscript"/>
          <w:lang w:val="es-PR"/>
        </w:rPr>
        <w:t>1</w:t>
      </w:r>
      <w:r w:rsidRPr="3F725DB9">
        <w:rPr>
          <w:rFonts w:ascii="Arial" w:hAnsi="Arial" w:cs="Arial"/>
          <w:sz w:val="22"/>
          <w:szCs w:val="22"/>
          <w:lang w:val="es-PR"/>
        </w:rPr>
        <w:t>, Andrea P. Rivera-Torres</w:t>
      </w:r>
      <w:r w:rsidRPr="3F725DB9">
        <w:rPr>
          <w:rFonts w:ascii="Arial" w:hAnsi="Arial" w:cs="Arial"/>
          <w:sz w:val="22"/>
          <w:szCs w:val="22"/>
          <w:vertAlign w:val="superscript"/>
          <w:lang w:val="es-PR"/>
        </w:rPr>
        <w:t>1</w:t>
      </w:r>
      <w:r w:rsidRPr="3F725DB9">
        <w:rPr>
          <w:rFonts w:ascii="Arial" w:hAnsi="Arial" w:cs="Arial"/>
          <w:sz w:val="22"/>
          <w:szCs w:val="22"/>
          <w:lang w:val="es-PR"/>
        </w:rPr>
        <w:t>, Dorca E. Marcano-Jiménez</w:t>
      </w:r>
      <w:r w:rsidRPr="3F725DB9">
        <w:rPr>
          <w:rFonts w:ascii="Arial" w:hAnsi="Arial" w:cs="Arial"/>
          <w:sz w:val="22"/>
          <w:szCs w:val="22"/>
          <w:vertAlign w:val="superscript"/>
          <w:lang w:val="es-PR"/>
        </w:rPr>
        <w:t>1</w:t>
      </w:r>
      <w:r w:rsidRPr="3F725DB9">
        <w:rPr>
          <w:rFonts w:ascii="Arial" w:hAnsi="Arial" w:cs="Arial"/>
          <w:sz w:val="22"/>
          <w:szCs w:val="22"/>
          <w:lang w:val="es-PR"/>
        </w:rPr>
        <w:t xml:space="preserve">, Pablo López-Colon </w:t>
      </w:r>
      <w:r w:rsidRPr="3F725DB9">
        <w:rPr>
          <w:rFonts w:ascii="Arial" w:hAnsi="Arial" w:cs="Arial"/>
          <w:sz w:val="22"/>
          <w:szCs w:val="22"/>
          <w:vertAlign w:val="superscript"/>
          <w:lang w:val="es-PR"/>
        </w:rPr>
        <w:t>1</w:t>
      </w:r>
      <w:r w:rsidRPr="3F725DB9">
        <w:rPr>
          <w:rFonts w:ascii="Arial" w:hAnsi="Arial" w:cs="Arial"/>
          <w:sz w:val="22"/>
          <w:szCs w:val="22"/>
          <w:lang w:val="es-PR"/>
        </w:rPr>
        <w:t>, José Muñiz-Hernández</w:t>
      </w:r>
      <w:r w:rsidRPr="3F725DB9">
        <w:rPr>
          <w:rFonts w:ascii="Arial" w:hAnsi="Arial" w:cs="Arial"/>
          <w:sz w:val="22"/>
          <w:szCs w:val="22"/>
          <w:vertAlign w:val="superscript"/>
          <w:lang w:val="es-PR"/>
        </w:rPr>
        <w:t>2</w:t>
      </w:r>
      <w:r w:rsidRPr="3F725DB9">
        <w:rPr>
          <w:rFonts w:ascii="Arial" w:hAnsi="Arial" w:cs="Arial"/>
          <w:sz w:val="22"/>
          <w:szCs w:val="22"/>
          <w:lang w:val="es-PR"/>
        </w:rPr>
        <w:t>, Enid Rivera-Jiménez</w:t>
      </w:r>
      <w:r w:rsidRPr="3F725DB9">
        <w:rPr>
          <w:rFonts w:ascii="Arial" w:hAnsi="Arial" w:cs="Arial"/>
          <w:sz w:val="22"/>
          <w:szCs w:val="22"/>
          <w:vertAlign w:val="superscript"/>
          <w:lang w:val="es-PR"/>
        </w:rPr>
        <w:t>1</w:t>
      </w:r>
      <w:r w:rsidRPr="3F725DB9">
        <w:rPr>
          <w:rFonts w:ascii="Arial" w:hAnsi="Arial" w:cs="Arial"/>
          <w:sz w:val="22"/>
          <w:szCs w:val="22"/>
          <w:lang w:val="es-PR"/>
        </w:rPr>
        <w:t>, Mónica Egozcue-Dionisi</w:t>
      </w:r>
      <w:r w:rsidRPr="3F725DB9">
        <w:rPr>
          <w:rFonts w:ascii="Arial" w:hAnsi="Arial" w:cs="Arial"/>
          <w:sz w:val="22"/>
          <w:szCs w:val="22"/>
          <w:vertAlign w:val="superscript"/>
          <w:lang w:val="es-PR"/>
        </w:rPr>
        <w:t>3</w:t>
      </w:r>
      <w:r w:rsidRPr="3F725DB9">
        <w:rPr>
          <w:rFonts w:ascii="Arial" w:hAnsi="Arial" w:cs="Arial"/>
          <w:sz w:val="22"/>
          <w:szCs w:val="22"/>
          <w:lang w:val="es-PR"/>
        </w:rPr>
        <w:t>, Rosa Román-Carlo</w:t>
      </w:r>
      <w:r w:rsidRPr="3F725DB9">
        <w:rPr>
          <w:rFonts w:ascii="Arial" w:hAnsi="Arial" w:cs="Arial"/>
          <w:sz w:val="22"/>
          <w:szCs w:val="22"/>
          <w:vertAlign w:val="superscript"/>
          <w:lang w:val="es-PR"/>
        </w:rPr>
        <w:t>1</w:t>
      </w:r>
      <w:r w:rsidRPr="3F725DB9">
        <w:rPr>
          <w:rFonts w:ascii="Arial" w:hAnsi="Arial" w:cs="Arial"/>
          <w:sz w:val="22"/>
          <w:szCs w:val="22"/>
          <w:lang w:val="es-PR"/>
        </w:rPr>
        <w:t>, Wilfredo De Jesús-Rojas</w:t>
      </w:r>
      <w:r w:rsidRPr="3F725DB9">
        <w:rPr>
          <w:rFonts w:ascii="Arial" w:hAnsi="Arial" w:cs="Arial"/>
          <w:sz w:val="22"/>
          <w:szCs w:val="22"/>
          <w:vertAlign w:val="superscript"/>
          <w:lang w:val="es-PR"/>
        </w:rPr>
        <w:t>1</w:t>
      </w:r>
      <w:r w:rsidRPr="3F725DB9">
        <w:rPr>
          <w:rFonts w:ascii="Arial" w:hAnsi="Arial" w:cs="Arial"/>
          <w:sz w:val="22"/>
          <w:szCs w:val="22"/>
          <w:lang w:val="es-PR"/>
        </w:rPr>
        <w:t>, and Marcos J. Ramos-</w:t>
      </w:r>
      <w:r w:rsidR="00114CEE" w:rsidRPr="00114CEE">
        <w:rPr>
          <w:rFonts w:ascii="Arial" w:hAnsi="Arial" w:cs="Arial"/>
          <w:sz w:val="22"/>
          <w:szCs w:val="22"/>
          <w:lang w:val="es-PR"/>
        </w:rPr>
        <w:t xml:space="preserve"> </w:t>
      </w:r>
      <w:r w:rsidR="00114CEE" w:rsidRPr="3F725DB9">
        <w:rPr>
          <w:rFonts w:ascii="Arial" w:hAnsi="Arial" w:cs="Arial"/>
          <w:sz w:val="22"/>
          <w:szCs w:val="22"/>
          <w:lang w:val="es-PR"/>
        </w:rPr>
        <w:t>Benítez</w:t>
      </w:r>
      <w:r w:rsidR="001C475A" w:rsidRPr="3F725DB9">
        <w:rPr>
          <w:rFonts w:ascii="Arial" w:hAnsi="Arial" w:cs="Arial"/>
          <w:sz w:val="22"/>
          <w:szCs w:val="22"/>
          <w:vertAlign w:val="superscript"/>
          <w:lang w:val="es-PR"/>
        </w:rPr>
        <w:t>1</w:t>
      </w:r>
      <w:r w:rsidR="001C475A" w:rsidRPr="3F725DB9">
        <w:rPr>
          <w:rFonts w:ascii="Arial" w:hAnsi="Arial" w:cs="Arial"/>
          <w:sz w:val="22"/>
          <w:szCs w:val="22"/>
          <w:lang w:val="es-PR"/>
        </w:rPr>
        <w:t>*</w:t>
      </w:r>
      <w:r w:rsidR="001C475A" w:rsidRPr="00114CEE">
        <w:rPr>
          <w:rFonts w:ascii="Arial" w:hAnsi="Arial" w:cs="Arial"/>
          <w:sz w:val="22"/>
          <w:szCs w:val="22"/>
          <w:lang w:val="es-PR"/>
        </w:rPr>
        <w:t xml:space="preserve"> </w:t>
      </w:r>
      <w:r w:rsidR="00114CEE" w:rsidRPr="3F725DB9">
        <w:rPr>
          <w:rFonts w:ascii="Arial" w:hAnsi="Arial" w:cs="Arial"/>
          <w:sz w:val="22"/>
          <w:szCs w:val="22"/>
          <w:lang w:val="es-PR"/>
        </w:rPr>
        <w:t xml:space="preserve"> </w:t>
      </w:r>
    </w:p>
    <w:p w14:paraId="785B351C" w14:textId="77777777" w:rsidR="003A4302" w:rsidRPr="00B21DC0" w:rsidRDefault="003A4302" w:rsidP="003A4302">
      <w:pPr>
        <w:spacing w:line="360" w:lineRule="auto"/>
        <w:jc w:val="both"/>
        <w:rPr>
          <w:rFonts w:ascii="Arial" w:hAnsi="Arial" w:cs="Arial"/>
          <w:color w:val="E97132" w:themeColor="accent2"/>
          <w:sz w:val="22"/>
          <w:szCs w:val="22"/>
          <w:lang w:val="es-PR"/>
        </w:rPr>
      </w:pPr>
    </w:p>
    <w:p w14:paraId="5E115D6B" w14:textId="77777777" w:rsidR="003A4302" w:rsidRDefault="003A4302" w:rsidP="003A430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3F725DB9">
        <w:rPr>
          <w:rFonts w:ascii="Arial" w:hAnsi="Arial" w:cs="Arial"/>
          <w:sz w:val="22"/>
          <w:szCs w:val="22"/>
        </w:rPr>
        <w:t xml:space="preserve">Department of Basic Sciences, Ponce Health Sciences University and Ponce Research Institute, Ponce, PR. </w:t>
      </w:r>
    </w:p>
    <w:p w14:paraId="5B39C196" w14:textId="77777777" w:rsidR="003A4302" w:rsidRDefault="003A4302" w:rsidP="003A4302">
      <w:pPr>
        <w:pStyle w:val="ListParagraph"/>
        <w:numPr>
          <w:ilvl w:val="0"/>
          <w:numId w:val="1"/>
        </w:numPr>
        <w:rPr>
          <w:rFonts w:ascii="Arial" w:eastAsia="Arial" w:hAnsi="Arial" w:cs="Arial"/>
          <w:sz w:val="22"/>
          <w:szCs w:val="22"/>
        </w:rPr>
      </w:pPr>
      <w:r w:rsidRPr="3F725DB9">
        <w:rPr>
          <w:rFonts w:ascii="Arial" w:eastAsia="Arial" w:hAnsi="Arial" w:cs="Arial"/>
          <w:sz w:val="22"/>
          <w:szCs w:val="22"/>
        </w:rPr>
        <w:t>Department of Medicine, San Juan Bautista School of Medicine, Caguas, PR.</w:t>
      </w:r>
    </w:p>
    <w:p w14:paraId="51C49106" w14:textId="77777777" w:rsidR="003A4302" w:rsidRDefault="003A4302" w:rsidP="003A430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3F725DB9">
        <w:rPr>
          <w:rFonts w:ascii="Arial" w:eastAsia="Arial" w:hAnsi="Arial" w:cs="Arial"/>
          <w:sz w:val="22"/>
          <w:szCs w:val="22"/>
        </w:rPr>
        <w:t>Department of Pediatrics, University of Puerto Rico, Medical Sciences Campus, San Juan, PR.</w:t>
      </w:r>
    </w:p>
    <w:p w14:paraId="36112E98" w14:textId="77777777" w:rsidR="00EB4515" w:rsidRDefault="00EB4515" w:rsidP="00862258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62428BC" w14:textId="4240412D" w:rsidR="00862258" w:rsidRDefault="003A4302" w:rsidP="0086225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35B6B">
        <w:rPr>
          <w:rFonts w:ascii="Arial" w:hAnsi="Arial" w:cs="Arial"/>
          <w:sz w:val="22"/>
          <w:szCs w:val="22"/>
        </w:rPr>
        <w:t>*Corresponding author</w:t>
      </w:r>
    </w:p>
    <w:p w14:paraId="33BB3F5A" w14:textId="63610DB1" w:rsidR="00160241" w:rsidRDefault="008A769A" w:rsidP="00862258">
      <w:pPr>
        <w:spacing w:line="360" w:lineRule="auto"/>
        <w:jc w:val="both"/>
        <w:rPr>
          <w:rFonts w:ascii="Arial" w:hAnsi="Arial" w:cs="Arial"/>
          <w:sz w:val="22"/>
          <w:szCs w:val="22"/>
          <w:lang w:val="es-PR"/>
        </w:rPr>
      </w:pPr>
      <w:r w:rsidRPr="3F725DB9">
        <w:rPr>
          <w:rFonts w:ascii="Arial" w:hAnsi="Arial" w:cs="Arial"/>
          <w:sz w:val="22"/>
          <w:szCs w:val="22"/>
          <w:lang w:val="es-PR"/>
        </w:rPr>
        <w:t>Marcos J. Ramos-</w:t>
      </w:r>
      <w:r w:rsidRPr="00114CEE">
        <w:rPr>
          <w:rFonts w:ascii="Arial" w:hAnsi="Arial" w:cs="Arial"/>
          <w:sz w:val="22"/>
          <w:szCs w:val="22"/>
          <w:lang w:val="es-PR"/>
        </w:rPr>
        <w:t xml:space="preserve"> </w:t>
      </w:r>
      <w:r w:rsidRPr="3F725DB9">
        <w:rPr>
          <w:rFonts w:ascii="Arial" w:hAnsi="Arial" w:cs="Arial"/>
          <w:sz w:val="22"/>
          <w:szCs w:val="22"/>
          <w:lang w:val="es-PR"/>
        </w:rPr>
        <w:t>Benítez</w:t>
      </w:r>
      <w:r>
        <w:rPr>
          <w:rFonts w:ascii="Arial" w:hAnsi="Arial" w:cs="Arial"/>
          <w:sz w:val="22"/>
          <w:szCs w:val="22"/>
          <w:lang w:val="es-PR"/>
        </w:rPr>
        <w:t xml:space="preserve">, </w:t>
      </w:r>
      <w:hyperlink r:id="rId7" w:history="1">
        <w:r w:rsidRPr="009C7F4C">
          <w:rPr>
            <w:rStyle w:val="Hyperlink"/>
            <w:rFonts w:ascii="Arial" w:hAnsi="Arial" w:cs="Arial"/>
            <w:sz w:val="22"/>
            <w:szCs w:val="22"/>
            <w:lang w:val="es-PR"/>
          </w:rPr>
          <w:t>mjramos@psm.edu</w:t>
        </w:r>
      </w:hyperlink>
    </w:p>
    <w:p w14:paraId="480B8F3F" w14:textId="77777777" w:rsidR="008A769A" w:rsidRPr="008A769A" w:rsidRDefault="008A769A" w:rsidP="00862258">
      <w:pPr>
        <w:spacing w:line="360" w:lineRule="auto"/>
        <w:jc w:val="both"/>
        <w:rPr>
          <w:rFonts w:ascii="Arial" w:hAnsi="Arial" w:cs="Arial"/>
          <w:sz w:val="22"/>
          <w:szCs w:val="22"/>
          <w:lang w:val="es-PR"/>
        </w:rPr>
      </w:pPr>
    </w:p>
    <w:p w14:paraId="5063CFC7" w14:textId="2D5EA87A" w:rsidR="00862258" w:rsidRDefault="00862258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s </w:t>
      </w:r>
    </w:p>
    <w:p w14:paraId="0AA69A8D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D2539D7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BFAC524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848A6C8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BFBF151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EAE0F5A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B164362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7A49BBE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25C2CD8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6F2CADD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896ECA3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348AB02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D74DBB0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6306A8B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72EFAA6" w14:textId="77777777" w:rsidR="00BA7AFB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28A86D0" w14:textId="77777777" w:rsidR="003B0DE6" w:rsidRDefault="003B0DE6" w:rsidP="003B0DE6">
      <w:pPr>
        <w:jc w:val="both"/>
        <w:rPr>
          <w:rFonts w:ascii="Arial" w:hAnsi="Arial" w:cs="Arial"/>
          <w:sz w:val="22"/>
          <w:szCs w:val="2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2821" behindDoc="0" locked="0" layoutInCell="1" allowOverlap="1" wp14:anchorId="3D6A00B6" wp14:editId="26AA0D4D">
                <wp:simplePos x="0" y="0"/>
                <wp:positionH relativeFrom="column">
                  <wp:posOffset>3017296</wp:posOffset>
                </wp:positionH>
                <wp:positionV relativeFrom="paragraph">
                  <wp:posOffset>154287</wp:posOffset>
                </wp:positionV>
                <wp:extent cx="365709" cy="260048"/>
                <wp:effectExtent l="0" t="0" r="0" b="0"/>
                <wp:wrapNone/>
                <wp:docPr id="16496301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09" cy="26004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A2353B" w14:textId="77777777" w:rsidR="003B0DE6" w:rsidRPr="008F3A52" w:rsidRDefault="003B0DE6" w:rsidP="003B0DE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D6A00B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7.6pt;margin-top:12.15pt;width:28.8pt;height:20.5pt;z-index:25168282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" filled="f" stroked="f">
                <v:textbox style="mso-fit-shape-to-text:t">
                  <w:txbxContent>
                    <w:p w14:paraId="2EA2353B" w14:textId="77777777" w:rsidR="003B0DE6" w:rsidRPr="008F3A52" w:rsidRDefault="003B0DE6" w:rsidP="003B0DE6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7" behindDoc="0" locked="0" layoutInCell="1" allowOverlap="1" wp14:anchorId="64CD0BE0" wp14:editId="294D8677">
                <wp:simplePos x="0" y="0"/>
                <wp:positionH relativeFrom="column">
                  <wp:posOffset>158452</wp:posOffset>
                </wp:positionH>
                <wp:positionV relativeFrom="paragraph">
                  <wp:posOffset>180134</wp:posOffset>
                </wp:positionV>
                <wp:extent cx="365709" cy="260048"/>
                <wp:effectExtent l="0" t="0" r="0" b="0"/>
                <wp:wrapNone/>
                <wp:docPr id="19994382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09" cy="26004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E0EA55" w14:textId="77777777" w:rsidR="003B0DE6" w:rsidRPr="00E576B5" w:rsidRDefault="003B0DE6" w:rsidP="003B0DE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E576B5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CD0BE0" id="_x0000_s1027" type="#_x0000_t202" style="position:absolute;left:0;text-align:left;margin-left:12.5pt;margin-top:14.2pt;width:28.8pt;height:20.5pt;z-index:25168179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" filled="f" stroked="f">
                <v:textbox style="mso-fit-shape-to-text:t">
                  <w:txbxContent>
                    <w:p w14:paraId="1FE0EA55" w14:textId="77777777" w:rsidR="003B0DE6" w:rsidRPr="00E576B5" w:rsidRDefault="003B0DE6" w:rsidP="003B0DE6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  <w:r w:rsidRPr="00E576B5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576B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E2C40E6" wp14:editId="22C27DD7">
            <wp:extent cx="5943600" cy="3382010"/>
            <wp:effectExtent l="0" t="0" r="0" b="8890"/>
            <wp:docPr id="1538135865" name="Picture 17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135865" name="Picture 17" descr="A comparison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29B6C" w14:textId="4E7EDB7F" w:rsidR="003B0DE6" w:rsidRDefault="003B0DE6" w:rsidP="00B93678">
      <w:pPr>
        <w:jc w:val="both"/>
        <w:rPr>
          <w:rFonts w:ascii="Arial" w:hAnsi="Arial" w:cs="Arial"/>
          <w:sz w:val="22"/>
          <w:szCs w:val="22"/>
        </w:rPr>
      </w:pPr>
      <w:r w:rsidRPr="00F8730A">
        <w:rPr>
          <w:rFonts w:ascii="Arial" w:hAnsi="Arial" w:cs="Arial"/>
          <w:b/>
          <w:bCs/>
          <w:sz w:val="22"/>
          <w:szCs w:val="22"/>
        </w:rPr>
        <w:t>Figure</w:t>
      </w:r>
      <w:r>
        <w:rPr>
          <w:rFonts w:ascii="Arial" w:hAnsi="Arial" w:cs="Arial"/>
          <w:b/>
          <w:bCs/>
          <w:sz w:val="22"/>
          <w:szCs w:val="22"/>
        </w:rPr>
        <w:t xml:space="preserve"> S</w:t>
      </w:r>
      <w:r w:rsidR="00510B33">
        <w:rPr>
          <w:rFonts w:ascii="Arial" w:hAnsi="Arial" w:cs="Arial"/>
          <w:b/>
          <w:bCs/>
          <w:sz w:val="22"/>
          <w:szCs w:val="22"/>
        </w:rPr>
        <w:t>1</w:t>
      </w:r>
      <w:r w:rsidRPr="00F8730A">
        <w:rPr>
          <w:rFonts w:ascii="Arial" w:hAnsi="Arial" w:cs="Arial"/>
          <w:b/>
          <w:bCs/>
          <w:sz w:val="22"/>
          <w:szCs w:val="22"/>
        </w:rPr>
        <w:t xml:space="preserve">. </w:t>
      </w:r>
      <w:r w:rsidR="00387775">
        <w:rPr>
          <w:rFonts w:ascii="Arial" w:hAnsi="Arial" w:cs="Arial"/>
          <w:b/>
          <w:bCs/>
          <w:sz w:val="22"/>
          <w:szCs w:val="22"/>
        </w:rPr>
        <w:t>L</w:t>
      </w:r>
      <w:r w:rsidRPr="00455EE2">
        <w:rPr>
          <w:rFonts w:ascii="Arial" w:hAnsi="Arial" w:cs="Arial"/>
          <w:b/>
          <w:bCs/>
          <w:sz w:val="22"/>
          <w:szCs w:val="22"/>
        </w:rPr>
        <w:t xml:space="preserve">evels of </w:t>
      </w:r>
      <w:r w:rsidR="00387775">
        <w:rPr>
          <w:rFonts w:ascii="Arial" w:hAnsi="Arial" w:cs="Arial"/>
          <w:b/>
          <w:bCs/>
          <w:sz w:val="22"/>
          <w:szCs w:val="22"/>
        </w:rPr>
        <w:t xml:space="preserve">IL-4 and IL-13 </w:t>
      </w:r>
      <w:r>
        <w:rPr>
          <w:rFonts w:ascii="Arial" w:hAnsi="Arial" w:cs="Arial"/>
          <w:b/>
          <w:bCs/>
          <w:sz w:val="22"/>
          <w:szCs w:val="22"/>
        </w:rPr>
        <w:t xml:space="preserve">in </w:t>
      </w:r>
      <w:r w:rsidRPr="00455EE2">
        <w:rPr>
          <w:rFonts w:ascii="Arial" w:hAnsi="Arial" w:cs="Arial"/>
          <w:b/>
          <w:bCs/>
          <w:sz w:val="22"/>
          <w:szCs w:val="22"/>
        </w:rPr>
        <w:t>patients with HPS-1.</w:t>
      </w:r>
      <w:r w:rsidRPr="00455EE2">
        <w:rPr>
          <w:rFonts w:ascii="Arial" w:hAnsi="Arial" w:cs="Arial"/>
          <w:sz w:val="22"/>
          <w:szCs w:val="22"/>
        </w:rPr>
        <w:t xml:space="preserve"> The biomarkers shown are A) IL-</w:t>
      </w:r>
      <w:r>
        <w:rPr>
          <w:rFonts w:ascii="Arial" w:hAnsi="Arial" w:cs="Arial"/>
          <w:sz w:val="22"/>
          <w:szCs w:val="22"/>
        </w:rPr>
        <w:t>4</w:t>
      </w:r>
      <w:r w:rsidRPr="00455EE2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and </w:t>
      </w:r>
      <w:r w:rsidRPr="00455EE2">
        <w:rPr>
          <w:rFonts w:ascii="Arial" w:hAnsi="Arial" w:cs="Arial"/>
          <w:sz w:val="22"/>
          <w:szCs w:val="22"/>
        </w:rPr>
        <w:t>B) IL-</w:t>
      </w:r>
      <w:r>
        <w:rPr>
          <w:rFonts w:ascii="Arial" w:hAnsi="Arial" w:cs="Arial"/>
          <w:sz w:val="22"/>
          <w:szCs w:val="22"/>
        </w:rPr>
        <w:t>13.</w:t>
      </w:r>
      <w:r w:rsidRPr="00455EE2">
        <w:rPr>
          <w:rFonts w:ascii="Arial" w:hAnsi="Arial" w:cs="Arial"/>
          <w:sz w:val="22"/>
          <w:szCs w:val="22"/>
        </w:rPr>
        <w:t xml:space="preserve"> Each data point represents an individual patient measurement within the group, with horizontal lines indicating the mean and error bars representing the standard error. The Kruskal-Wallis test was used to compare groups, with statistical significance indicated by asterisks: * for p &lt; 0.05, ** for p &lt; 0.01, and *** for p &lt; 0.001. </w:t>
      </w:r>
    </w:p>
    <w:p w14:paraId="4CF17179" w14:textId="77777777" w:rsidR="003B0DE6" w:rsidRDefault="003B0DE6" w:rsidP="003B0DE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59B16BB" w14:textId="77777777" w:rsidR="003B0DE6" w:rsidRDefault="003B0DE6" w:rsidP="003B0DE6">
      <w:pPr>
        <w:jc w:val="both"/>
        <w:rPr>
          <w:rFonts w:ascii="Arial" w:hAnsi="Arial" w:cs="Arial"/>
          <w:sz w:val="22"/>
          <w:szCs w:val="22"/>
        </w:rPr>
      </w:pPr>
    </w:p>
    <w:p w14:paraId="09C3F3BB" w14:textId="77777777" w:rsidR="003B0DE6" w:rsidRDefault="003B0DE6" w:rsidP="003B0DE6">
      <w:pPr>
        <w:jc w:val="both"/>
        <w:rPr>
          <w:rFonts w:ascii="Arial" w:hAnsi="Arial" w:cs="Arial"/>
          <w:noProof/>
          <w:sz w:val="22"/>
          <w:szCs w:val="22"/>
        </w:rPr>
      </w:pPr>
    </w:p>
    <w:p w14:paraId="69E20204" w14:textId="77777777" w:rsidR="003B0DE6" w:rsidRDefault="003B0DE6" w:rsidP="00BA7AF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6D3869B" w14:textId="77777777" w:rsidR="00BA7AFB" w:rsidRPr="00862258" w:rsidRDefault="00BA7AFB" w:rsidP="0086225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6D7E6E3" w14:textId="0AB67B61" w:rsidR="00047566" w:rsidRDefault="000C6407" w:rsidP="000A7A19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58244" behindDoc="0" locked="0" layoutInCell="1" allowOverlap="1" wp14:anchorId="3D8BD68E" wp14:editId="4AFD9E01">
                <wp:simplePos x="0" y="0"/>
                <wp:positionH relativeFrom="column">
                  <wp:posOffset>728663</wp:posOffset>
                </wp:positionH>
                <wp:positionV relativeFrom="paragraph">
                  <wp:posOffset>-76200</wp:posOffset>
                </wp:positionV>
                <wp:extent cx="2827972" cy="6027437"/>
                <wp:effectExtent l="0" t="0" r="0" b="0"/>
                <wp:wrapNone/>
                <wp:docPr id="2134824035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7972" cy="6027437"/>
                          <a:chOff x="0" y="0"/>
                          <a:chExt cx="2827972" cy="6027437"/>
                        </a:xfrm>
                      </wpg:grpSpPr>
                      <wps:wsp>
                        <wps:cNvPr id="91587525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625"/>
                            <a:ext cx="365750" cy="2600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5A3455" w14:textId="77777777" w:rsidR="007B3C6E" w:rsidRPr="008F3A52" w:rsidRDefault="007B3C6E" w:rsidP="007B3C6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596352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28875" y="0"/>
                            <a:ext cx="365760" cy="260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05E0FE" w14:textId="77777777" w:rsidR="007B3C6E" w:rsidRPr="008F3A52" w:rsidRDefault="007B3C6E" w:rsidP="007B3C6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6954862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287" y="1919288"/>
                            <a:ext cx="365750" cy="2600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B690E0" w14:textId="72C26A67" w:rsidR="007B3C6E" w:rsidRPr="008F3A52" w:rsidRDefault="007B3C6E" w:rsidP="007B3C6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0601889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43162" y="1871663"/>
                            <a:ext cx="365760" cy="260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D035C9" w14:textId="74D80A86" w:rsidR="007B3C6E" w:rsidRPr="008F3A52" w:rsidRDefault="007B3C6E" w:rsidP="007B3C6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28649534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337" y="3848100"/>
                            <a:ext cx="365750" cy="2600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1BFAE1" w14:textId="05D5D86A" w:rsidR="007B3C6E" w:rsidRPr="008F3A52" w:rsidRDefault="007B3C6E" w:rsidP="007B3C6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537860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62212" y="3800475"/>
                            <a:ext cx="365760" cy="260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42293E" w14:textId="3CACF30F" w:rsidR="007B3C6E" w:rsidRPr="008F3A52" w:rsidRDefault="007B3C6E" w:rsidP="007B3C6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57953507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287" y="5767388"/>
                            <a:ext cx="365750" cy="2600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325C1A" w14:textId="2A505F89" w:rsidR="000C6407" w:rsidRPr="008F3A52" w:rsidRDefault="000C6407" w:rsidP="000C6407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11728270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43162" y="5719763"/>
                            <a:ext cx="365760" cy="260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FB5ADF" w14:textId="68A64C18" w:rsidR="000C6407" w:rsidRPr="008F3A52" w:rsidRDefault="000C6407" w:rsidP="000C6407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D8BD68E" id="Group 17" o:spid="_x0000_s1028" style="position:absolute;left:0;text-align:left;margin-left:57.4pt;margin-top:-6pt;width:222.65pt;height:474.6pt;z-index:251658244" coordsize="28279,602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">
                <v:shape id="_x0000_s1029" type="#_x0000_t202" style="position:absolute;top:476;width:3657;height:2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" filled="f" stroked="f">
                  <v:textbox style="mso-fit-shape-to-text:t">
                    <w:txbxContent>
                      <w:p w14:paraId="5A5A3455" w14:textId="77777777" w:rsidR="007B3C6E" w:rsidRPr="008F3A52" w:rsidRDefault="007B3C6E" w:rsidP="007B3C6E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A</w:t>
                        </w:r>
                      </w:p>
                    </w:txbxContent>
                  </v:textbox>
                </v:shape>
                <v:shape id="_x0000_s1030" type="#_x0000_t202" style="position:absolute;left:24288;width:3658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" filled="f" stroked="f">
                  <v:textbox style="mso-fit-shape-to-text:t">
                    <w:txbxContent>
                      <w:p w14:paraId="1405E0FE" w14:textId="77777777" w:rsidR="007B3C6E" w:rsidRPr="008F3A52" w:rsidRDefault="007B3C6E" w:rsidP="007B3C6E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B</w:t>
                        </w:r>
                      </w:p>
                    </w:txbxContent>
                  </v:textbox>
                </v:shape>
                <v:shape id="_x0000_s1031" type="#_x0000_t202" style="position:absolute;left:142;top:19192;width:3658;height:2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" filled="f" stroked="f">
                  <v:textbox style="mso-fit-shape-to-text:t">
                    <w:txbxContent>
                      <w:p w14:paraId="7FB690E0" w14:textId="72C26A67" w:rsidR="007B3C6E" w:rsidRPr="008F3A52" w:rsidRDefault="007B3C6E" w:rsidP="007B3C6E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C</w:t>
                        </w:r>
                      </w:p>
                    </w:txbxContent>
                  </v:textbox>
                </v:shape>
                <v:shape id="_x0000_s1032" type="#_x0000_t202" style="position:absolute;left:24431;top:18716;width:3658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" filled="f" stroked="f">
                  <v:textbox style="mso-fit-shape-to-text:t">
                    <w:txbxContent>
                      <w:p w14:paraId="63D035C9" w14:textId="74D80A86" w:rsidR="007B3C6E" w:rsidRPr="008F3A52" w:rsidRDefault="007B3C6E" w:rsidP="007B3C6E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D</w:t>
                        </w:r>
                      </w:p>
                    </w:txbxContent>
                  </v:textbox>
                </v:shape>
                <v:shape id="_x0000_s1033" type="#_x0000_t202" style="position:absolute;left:333;top:38481;width:3657;height:2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" filled="f" stroked="f">
                  <v:textbox style="mso-fit-shape-to-text:t">
                    <w:txbxContent>
                      <w:p w14:paraId="501BFAE1" w14:textId="05D5D86A" w:rsidR="007B3C6E" w:rsidRPr="008F3A52" w:rsidRDefault="007B3C6E" w:rsidP="007B3C6E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E</w:t>
                        </w:r>
                      </w:p>
                    </w:txbxContent>
                  </v:textbox>
                </v:shape>
                <v:shape id="_x0000_s1034" type="#_x0000_t202" style="position:absolute;left:24622;top:38004;width:3657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" filled="f" stroked="f">
                  <v:textbox style="mso-fit-shape-to-text:t">
                    <w:txbxContent>
                      <w:p w14:paraId="7942293E" w14:textId="3CACF30F" w:rsidR="007B3C6E" w:rsidRPr="008F3A52" w:rsidRDefault="007B3C6E" w:rsidP="007B3C6E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F</w:t>
                        </w:r>
                      </w:p>
                    </w:txbxContent>
                  </v:textbox>
                </v:shape>
                <v:shape id="_x0000_s1035" type="#_x0000_t202" style="position:absolute;left:142;top:57673;width:3658;height:2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" filled="f" stroked="f">
                  <v:textbox style="mso-fit-shape-to-text:t">
                    <w:txbxContent>
                      <w:p w14:paraId="1C325C1A" w14:textId="2A505F89" w:rsidR="000C6407" w:rsidRPr="008F3A52" w:rsidRDefault="000C6407" w:rsidP="000C6407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G</w:t>
                        </w:r>
                      </w:p>
                    </w:txbxContent>
                  </v:textbox>
                </v:shape>
                <v:shape id="_x0000_s1036" type="#_x0000_t202" style="position:absolute;left:24431;top:57197;width:3658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" filled="f" stroked="f">
                  <v:textbox style="mso-fit-shape-to-text:t">
                    <w:txbxContent>
                      <w:p w14:paraId="5CFB5ADF" w14:textId="68A64C18" w:rsidR="000C6407" w:rsidRPr="008F3A52" w:rsidRDefault="000C6407" w:rsidP="000C6407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B2120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73FE6EE" wp14:editId="62FAA269">
            <wp:extent cx="4795837" cy="7386217"/>
            <wp:effectExtent l="0" t="0" r="5080" b="5715"/>
            <wp:docPr id="508888897" name="Picture 15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888897" name="Picture 15" descr="A group of graphs showing different types of data&#10;&#10;Description automatically generated with medium confidenc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6" t="1853" r="3402" b="2068"/>
                    <a:stretch/>
                  </pic:blipFill>
                  <pic:spPr bwMode="auto">
                    <a:xfrm>
                      <a:off x="0" y="0"/>
                      <a:ext cx="4823130" cy="7428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81E1C5" w14:textId="77777777" w:rsidR="00321D4C" w:rsidRDefault="00321D4C" w:rsidP="000A7A19">
      <w:pPr>
        <w:spacing w:line="360" w:lineRule="auto"/>
        <w:jc w:val="center"/>
        <w:rPr>
          <w:rFonts w:ascii="Arial" w:hAnsi="Arial" w:cs="Arial"/>
          <w:sz w:val="22"/>
          <w:szCs w:val="22"/>
        </w:rPr>
      </w:pPr>
    </w:p>
    <w:p w14:paraId="35B9F60F" w14:textId="586BCC36" w:rsidR="004B25E7" w:rsidRDefault="00F8730A" w:rsidP="00B93678">
      <w:pPr>
        <w:jc w:val="both"/>
        <w:rPr>
          <w:rFonts w:ascii="Arial" w:hAnsi="Arial" w:cs="Arial"/>
          <w:sz w:val="22"/>
          <w:szCs w:val="22"/>
        </w:rPr>
      </w:pPr>
      <w:r w:rsidRPr="00F8730A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CE2BE7">
        <w:rPr>
          <w:rFonts w:ascii="Arial" w:hAnsi="Arial" w:cs="Arial"/>
          <w:b/>
          <w:bCs/>
          <w:sz w:val="22"/>
          <w:szCs w:val="22"/>
        </w:rPr>
        <w:t>S</w:t>
      </w:r>
      <w:r w:rsidR="00510B33">
        <w:rPr>
          <w:rFonts w:ascii="Arial" w:hAnsi="Arial" w:cs="Arial"/>
          <w:b/>
          <w:bCs/>
          <w:sz w:val="22"/>
          <w:szCs w:val="22"/>
        </w:rPr>
        <w:t>2</w:t>
      </w:r>
      <w:r w:rsidRPr="00F8730A">
        <w:rPr>
          <w:rFonts w:ascii="Arial" w:hAnsi="Arial" w:cs="Arial"/>
          <w:b/>
          <w:bCs/>
          <w:sz w:val="22"/>
          <w:szCs w:val="22"/>
        </w:rPr>
        <w:t xml:space="preserve">. </w:t>
      </w:r>
      <w:r w:rsidR="006E40AB">
        <w:rPr>
          <w:rFonts w:ascii="Arial" w:hAnsi="Arial" w:cs="Arial"/>
          <w:b/>
          <w:bCs/>
          <w:sz w:val="22"/>
          <w:szCs w:val="22"/>
        </w:rPr>
        <w:t>Association</w:t>
      </w:r>
      <w:r w:rsidRPr="00F8730A">
        <w:rPr>
          <w:rFonts w:ascii="Arial" w:hAnsi="Arial" w:cs="Arial"/>
          <w:b/>
          <w:bCs/>
          <w:sz w:val="22"/>
          <w:szCs w:val="22"/>
        </w:rPr>
        <w:t xml:space="preserve"> of </w:t>
      </w:r>
      <w:r>
        <w:rPr>
          <w:rFonts w:ascii="Arial" w:hAnsi="Arial" w:cs="Arial"/>
          <w:b/>
          <w:bCs/>
          <w:sz w:val="22"/>
          <w:szCs w:val="22"/>
        </w:rPr>
        <w:t xml:space="preserve">circulating NETs and </w:t>
      </w:r>
      <w:r w:rsidRPr="00F8730A">
        <w:rPr>
          <w:rFonts w:ascii="Arial" w:hAnsi="Arial" w:cs="Arial"/>
          <w:b/>
          <w:bCs/>
          <w:sz w:val="22"/>
          <w:szCs w:val="22"/>
        </w:rPr>
        <w:t>neutrophil granule-derived pro</w:t>
      </w:r>
      <w:r w:rsidR="00571396">
        <w:rPr>
          <w:rFonts w:ascii="Arial" w:hAnsi="Arial" w:cs="Arial"/>
          <w:b/>
          <w:bCs/>
          <w:sz w:val="22"/>
          <w:szCs w:val="22"/>
        </w:rPr>
        <w:t xml:space="preserve">teins </w:t>
      </w:r>
      <w:r w:rsidRPr="00F8730A">
        <w:rPr>
          <w:rFonts w:ascii="Arial" w:hAnsi="Arial" w:cs="Arial"/>
          <w:b/>
          <w:bCs/>
          <w:sz w:val="22"/>
          <w:szCs w:val="22"/>
        </w:rPr>
        <w:t>with FVC %</w:t>
      </w:r>
      <w:r w:rsidR="00571396">
        <w:rPr>
          <w:rFonts w:ascii="Arial" w:hAnsi="Arial" w:cs="Arial"/>
          <w:b/>
          <w:bCs/>
          <w:sz w:val="22"/>
          <w:szCs w:val="22"/>
        </w:rPr>
        <w:t xml:space="preserve"> </w:t>
      </w:r>
      <w:r w:rsidRPr="00F8730A">
        <w:rPr>
          <w:rFonts w:ascii="Arial" w:hAnsi="Arial" w:cs="Arial"/>
          <w:b/>
          <w:bCs/>
          <w:sz w:val="22"/>
          <w:szCs w:val="22"/>
        </w:rPr>
        <w:t>in patients with HPS-1.</w:t>
      </w:r>
      <w:r w:rsidRPr="00F8730A">
        <w:rPr>
          <w:rFonts w:ascii="Arial" w:hAnsi="Arial" w:cs="Arial"/>
          <w:sz w:val="22"/>
          <w:szCs w:val="22"/>
        </w:rPr>
        <w:t xml:space="preserve"> Simple linear regression analysis showing the relationship between FVC % predicted to the following biomarkers: (A and </w:t>
      </w:r>
      <w:r w:rsidR="00571396">
        <w:rPr>
          <w:rFonts w:ascii="Arial" w:hAnsi="Arial" w:cs="Arial"/>
          <w:sz w:val="22"/>
          <w:szCs w:val="22"/>
        </w:rPr>
        <w:t>B</w:t>
      </w:r>
      <w:r w:rsidRPr="00F8730A">
        <w:rPr>
          <w:rFonts w:ascii="Arial" w:hAnsi="Arial" w:cs="Arial"/>
          <w:sz w:val="22"/>
          <w:szCs w:val="22"/>
        </w:rPr>
        <w:t xml:space="preserve">) </w:t>
      </w:r>
      <w:r w:rsidR="00571396" w:rsidRPr="00F8730A">
        <w:rPr>
          <w:rFonts w:ascii="Arial" w:hAnsi="Arial" w:cs="Arial"/>
          <w:sz w:val="22"/>
          <w:szCs w:val="22"/>
        </w:rPr>
        <w:t>Neutrophil Gelatinase-</w:t>
      </w:r>
      <w:r w:rsidR="00571396" w:rsidRPr="00F8730A">
        <w:rPr>
          <w:rFonts w:ascii="Arial" w:hAnsi="Arial" w:cs="Arial"/>
          <w:sz w:val="22"/>
          <w:szCs w:val="22"/>
        </w:rPr>
        <w:lastRenderedPageBreak/>
        <w:t>Associated Lipocalin (NGAL</w:t>
      </w:r>
      <w:r w:rsidR="00571396">
        <w:rPr>
          <w:rFonts w:ascii="Arial" w:hAnsi="Arial" w:cs="Arial"/>
          <w:sz w:val="22"/>
          <w:szCs w:val="22"/>
        </w:rPr>
        <w:t xml:space="preserve">), (C and D) </w:t>
      </w:r>
      <w:r w:rsidRPr="00F8730A">
        <w:rPr>
          <w:rFonts w:ascii="Arial" w:hAnsi="Arial" w:cs="Arial"/>
          <w:sz w:val="22"/>
          <w:szCs w:val="22"/>
        </w:rPr>
        <w:t>Neutrophil Elastase (NE)</w:t>
      </w:r>
      <w:r w:rsidR="00571396">
        <w:rPr>
          <w:rFonts w:ascii="Arial" w:hAnsi="Arial" w:cs="Arial"/>
          <w:sz w:val="22"/>
          <w:szCs w:val="22"/>
        </w:rPr>
        <w:t xml:space="preserve">, (E and F) </w:t>
      </w:r>
      <w:r w:rsidR="00571396" w:rsidRPr="00633AFD">
        <w:rPr>
          <w:rFonts w:ascii="Arial" w:hAnsi="Arial" w:cs="Arial"/>
          <w:sz w:val="22"/>
          <w:szCs w:val="22"/>
        </w:rPr>
        <w:t>Lactoferrin (LF)</w:t>
      </w:r>
      <w:r w:rsidR="00571396">
        <w:rPr>
          <w:rFonts w:ascii="Arial" w:hAnsi="Arial" w:cs="Arial"/>
          <w:sz w:val="22"/>
          <w:szCs w:val="22"/>
        </w:rPr>
        <w:t>, and (G and H)</w:t>
      </w:r>
      <w:r w:rsidR="00321D4C">
        <w:rPr>
          <w:rFonts w:ascii="Arial" w:hAnsi="Arial" w:cs="Arial"/>
          <w:sz w:val="22"/>
          <w:szCs w:val="22"/>
        </w:rPr>
        <w:t xml:space="preserve"> Neutrophil Extracellular Traps (NETs). </w:t>
      </w:r>
      <w:r w:rsidRPr="00F8730A">
        <w:rPr>
          <w:rFonts w:ascii="Arial" w:hAnsi="Arial" w:cs="Arial"/>
          <w:sz w:val="22"/>
          <w:szCs w:val="22"/>
        </w:rPr>
        <w:t>Each panel depicts a scatter plot with a fitted regression line. The coefficient of determination (R²) and the p-values are indicated in each plot, demonstrating a significant.</w:t>
      </w:r>
    </w:p>
    <w:p w14:paraId="28A0881F" w14:textId="0120A700" w:rsidR="00321D4C" w:rsidRDefault="00321D4C" w:rsidP="004B25E7">
      <w:pPr>
        <w:spacing w:line="360" w:lineRule="auto"/>
        <w:rPr>
          <w:rFonts w:ascii="Arial" w:hAnsi="Arial" w:cs="Arial"/>
          <w:sz w:val="22"/>
          <w:szCs w:val="22"/>
        </w:rPr>
      </w:pPr>
    </w:p>
    <w:p w14:paraId="730A88EE" w14:textId="336B4311" w:rsidR="00321D4C" w:rsidRDefault="00321D4C" w:rsidP="004B25E7">
      <w:pPr>
        <w:spacing w:line="360" w:lineRule="auto"/>
        <w:rPr>
          <w:rFonts w:ascii="Arial" w:hAnsi="Arial" w:cs="Arial"/>
          <w:noProof/>
          <w:sz w:val="22"/>
          <w:szCs w:val="22"/>
        </w:rPr>
      </w:pPr>
    </w:p>
    <w:p w14:paraId="3A420B66" w14:textId="34F8A6B0" w:rsidR="00321D4C" w:rsidRDefault="00873BB2" w:rsidP="00321D4C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8245" behindDoc="0" locked="0" layoutInCell="1" allowOverlap="1" wp14:anchorId="3B51ADCF" wp14:editId="520E0814">
                <wp:simplePos x="0" y="0"/>
                <wp:positionH relativeFrom="column">
                  <wp:posOffset>785813</wp:posOffset>
                </wp:positionH>
                <wp:positionV relativeFrom="paragraph">
                  <wp:posOffset>-119062</wp:posOffset>
                </wp:positionV>
                <wp:extent cx="2818449" cy="5713112"/>
                <wp:effectExtent l="0" t="0" r="0" b="1905"/>
                <wp:wrapNone/>
                <wp:docPr id="1789606879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18449" cy="5713112"/>
                          <a:chOff x="14285" y="314325"/>
                          <a:chExt cx="2818449" cy="5713112"/>
                        </a:xfrm>
                      </wpg:grpSpPr>
                      <wps:wsp>
                        <wps:cNvPr id="117745554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285" y="371475"/>
                            <a:ext cx="365750" cy="2600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B60375" w14:textId="77777777" w:rsidR="00873BB2" w:rsidRPr="008F3A52" w:rsidRDefault="00873BB2" w:rsidP="00873BB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80239386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90775" y="314325"/>
                            <a:ext cx="365760" cy="260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F9C926" w14:textId="77777777" w:rsidR="00873BB2" w:rsidRPr="008F3A52" w:rsidRDefault="00873BB2" w:rsidP="00873BB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964069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812" y="2181227"/>
                            <a:ext cx="365750" cy="2600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8D1AB9" w14:textId="77777777" w:rsidR="00873BB2" w:rsidRPr="008F3A52" w:rsidRDefault="00873BB2" w:rsidP="00873BB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4625249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90775" y="2166938"/>
                            <a:ext cx="365760" cy="260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F513F3" w14:textId="77777777" w:rsidR="00873BB2" w:rsidRPr="008F3A52" w:rsidRDefault="00873BB2" w:rsidP="00873BB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7841550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337" y="3957638"/>
                            <a:ext cx="365750" cy="2600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45E94F" w14:textId="77777777" w:rsidR="00873BB2" w:rsidRPr="008F3A52" w:rsidRDefault="00873BB2" w:rsidP="00873BB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93485150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57449" y="3929062"/>
                            <a:ext cx="365760" cy="260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7C2AD5" w14:textId="77777777" w:rsidR="00873BB2" w:rsidRPr="008F3A52" w:rsidRDefault="00873BB2" w:rsidP="00873BB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8461228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287" y="5767388"/>
                            <a:ext cx="365750" cy="2600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42E566" w14:textId="77777777" w:rsidR="00873BB2" w:rsidRPr="008F3A52" w:rsidRDefault="00873BB2" w:rsidP="00873BB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59742697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66974" y="5767087"/>
                            <a:ext cx="365760" cy="260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F98D2B" w14:textId="77777777" w:rsidR="00873BB2" w:rsidRPr="008F3A52" w:rsidRDefault="00873BB2" w:rsidP="00873BB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2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51ADCF" id="_x0000_s1037" style="position:absolute;left:0;text-align:left;margin-left:61.9pt;margin-top:-9.35pt;width:221.95pt;height:449.85pt;z-index:251658245;mso-width-relative:margin;mso-height-relative:margin" coordorigin="142,3143" coordsize="28184,571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">
                <v:shape id="_x0000_s1038" type="#_x0000_t202" style="position:absolute;left:142;top:3714;width:3658;height:2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" filled="f" stroked="f">
                  <v:textbox style="mso-fit-shape-to-text:t">
                    <w:txbxContent>
                      <w:p w14:paraId="54B60375" w14:textId="77777777" w:rsidR="00873BB2" w:rsidRPr="008F3A52" w:rsidRDefault="00873BB2" w:rsidP="00873BB2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A</w:t>
                        </w:r>
                      </w:p>
                    </w:txbxContent>
                  </v:textbox>
                </v:shape>
                <v:shape id="_x0000_s1039" type="#_x0000_t202" style="position:absolute;left:23907;top:3143;width:3658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" filled="f" stroked="f">
                  <v:textbox style="mso-fit-shape-to-text:t">
                    <w:txbxContent>
                      <w:p w14:paraId="19F9C926" w14:textId="77777777" w:rsidR="00873BB2" w:rsidRPr="008F3A52" w:rsidRDefault="00873BB2" w:rsidP="00873BB2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B</w:t>
                        </w:r>
                      </w:p>
                    </w:txbxContent>
                  </v:textbox>
                </v:shape>
                <v:shape id="_x0000_s1040" type="#_x0000_t202" style="position:absolute;left:238;top:21812;width:3657;height:2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" filled="f" stroked="f">
                  <v:textbox style="mso-fit-shape-to-text:t">
                    <w:txbxContent>
                      <w:p w14:paraId="718D1AB9" w14:textId="77777777" w:rsidR="00873BB2" w:rsidRPr="008F3A52" w:rsidRDefault="00873BB2" w:rsidP="00873BB2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C</w:t>
                        </w:r>
                      </w:p>
                    </w:txbxContent>
                  </v:textbox>
                </v:shape>
                <v:shape id="_x0000_s1041" type="#_x0000_t202" style="position:absolute;left:23907;top:21669;width:3658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" filled="f" stroked="f">
                  <v:textbox style="mso-fit-shape-to-text:t">
                    <w:txbxContent>
                      <w:p w14:paraId="3AF513F3" w14:textId="77777777" w:rsidR="00873BB2" w:rsidRPr="008F3A52" w:rsidRDefault="00873BB2" w:rsidP="00873BB2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D</w:t>
                        </w:r>
                      </w:p>
                    </w:txbxContent>
                  </v:textbox>
                </v:shape>
                <v:shape id="_x0000_s1042" type="#_x0000_t202" style="position:absolute;left:333;top:39576;width:3657;height:2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" filled="f" stroked="f">
                  <v:textbox style="mso-fit-shape-to-text:t">
                    <w:txbxContent>
                      <w:p w14:paraId="3045E94F" w14:textId="77777777" w:rsidR="00873BB2" w:rsidRPr="008F3A52" w:rsidRDefault="00873BB2" w:rsidP="00873BB2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E</w:t>
                        </w:r>
                      </w:p>
                    </w:txbxContent>
                  </v:textbox>
                </v:shape>
                <v:shape id="_x0000_s1043" type="#_x0000_t202" style="position:absolute;left:24574;top:39290;width:3658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" filled="f" stroked="f">
                  <v:textbox style="mso-fit-shape-to-text:t">
                    <w:txbxContent>
                      <w:p w14:paraId="747C2AD5" w14:textId="77777777" w:rsidR="00873BB2" w:rsidRPr="008F3A52" w:rsidRDefault="00873BB2" w:rsidP="00873BB2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F</w:t>
                        </w:r>
                      </w:p>
                    </w:txbxContent>
                  </v:textbox>
                </v:shape>
                <v:shape id="_x0000_s1044" type="#_x0000_t202" style="position:absolute;left:142;top:57673;width:3658;height:2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" filled="f" stroked="f">
                  <v:textbox style="mso-fit-shape-to-text:t">
                    <w:txbxContent>
                      <w:p w14:paraId="1B42E566" w14:textId="77777777" w:rsidR="00873BB2" w:rsidRPr="008F3A52" w:rsidRDefault="00873BB2" w:rsidP="00873BB2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G</w:t>
                        </w:r>
                      </w:p>
                    </w:txbxContent>
                  </v:textbox>
                </v:shape>
                <v:shape id="_x0000_s1045" type="#_x0000_t202" style="position:absolute;left:24669;top:57670;width:3658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" filled="f" stroked="f">
                  <v:textbox style="mso-fit-shape-to-text:t">
                    <w:txbxContent>
                      <w:p w14:paraId="43F98D2B" w14:textId="77777777" w:rsidR="00873BB2" w:rsidRPr="008F3A52" w:rsidRDefault="00873BB2" w:rsidP="00873BB2">
                        <w:pP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2"/>
                          </w:rPr>
                          <w:t>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21D4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31CFF4D" wp14:editId="638D97E8">
            <wp:extent cx="4718677" cy="6915150"/>
            <wp:effectExtent l="0" t="0" r="6350" b="0"/>
            <wp:docPr id="1979020394" name="Picture 18" descr="A group of graphs showing the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020394" name="Picture 18" descr="A group of graphs showing the different types of data&#10;&#10;Description automatically generated with medium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3" t="2083" r="1755" b="2083"/>
                    <a:stretch/>
                  </pic:blipFill>
                  <pic:spPr bwMode="auto">
                    <a:xfrm>
                      <a:off x="0" y="0"/>
                      <a:ext cx="4730151" cy="69319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56A348" w14:textId="77777777" w:rsidR="00321D4C" w:rsidRDefault="00321D4C" w:rsidP="00B93678">
      <w:pPr>
        <w:rPr>
          <w:rFonts w:ascii="Arial" w:hAnsi="Arial" w:cs="Arial"/>
          <w:sz w:val="22"/>
          <w:szCs w:val="22"/>
        </w:rPr>
      </w:pPr>
    </w:p>
    <w:p w14:paraId="336D8A83" w14:textId="47B28F38" w:rsidR="00145512" w:rsidRDefault="00321D4C" w:rsidP="009D0668">
      <w:pPr>
        <w:jc w:val="both"/>
        <w:rPr>
          <w:rFonts w:ascii="Arial" w:hAnsi="Arial" w:cs="Arial"/>
          <w:sz w:val="22"/>
          <w:szCs w:val="22"/>
        </w:rPr>
      </w:pPr>
      <w:r w:rsidRPr="00F8730A">
        <w:rPr>
          <w:rFonts w:ascii="Arial" w:hAnsi="Arial" w:cs="Arial"/>
          <w:b/>
          <w:bCs/>
          <w:sz w:val="22"/>
          <w:szCs w:val="22"/>
        </w:rPr>
        <w:t>Figur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CE2BE7">
        <w:rPr>
          <w:rFonts w:ascii="Arial" w:hAnsi="Arial" w:cs="Arial"/>
          <w:b/>
          <w:bCs/>
          <w:sz w:val="22"/>
          <w:szCs w:val="22"/>
        </w:rPr>
        <w:t>S</w:t>
      </w:r>
      <w:r w:rsidR="00510B33">
        <w:rPr>
          <w:rFonts w:ascii="Arial" w:hAnsi="Arial" w:cs="Arial"/>
          <w:b/>
          <w:bCs/>
          <w:sz w:val="22"/>
          <w:szCs w:val="22"/>
        </w:rPr>
        <w:t>3</w:t>
      </w:r>
      <w:r w:rsidRPr="00F8730A">
        <w:rPr>
          <w:rFonts w:ascii="Arial" w:hAnsi="Arial" w:cs="Arial"/>
          <w:b/>
          <w:bCs/>
          <w:sz w:val="22"/>
          <w:szCs w:val="22"/>
        </w:rPr>
        <w:t xml:space="preserve">. </w:t>
      </w:r>
      <w:r w:rsidR="004C00C0">
        <w:rPr>
          <w:rFonts w:ascii="Arial" w:hAnsi="Arial" w:cs="Arial"/>
          <w:b/>
          <w:bCs/>
          <w:sz w:val="22"/>
          <w:szCs w:val="22"/>
        </w:rPr>
        <w:t>Association</w:t>
      </w:r>
      <w:r w:rsidRPr="00F8730A">
        <w:rPr>
          <w:rFonts w:ascii="Arial" w:hAnsi="Arial" w:cs="Arial"/>
          <w:b/>
          <w:bCs/>
          <w:sz w:val="22"/>
          <w:szCs w:val="22"/>
        </w:rPr>
        <w:t xml:space="preserve"> of </w:t>
      </w:r>
      <w:r>
        <w:rPr>
          <w:rFonts w:ascii="Arial" w:hAnsi="Arial" w:cs="Arial"/>
          <w:b/>
          <w:bCs/>
          <w:sz w:val="22"/>
          <w:szCs w:val="22"/>
        </w:rPr>
        <w:t xml:space="preserve">circulating NETs and </w:t>
      </w:r>
      <w:r w:rsidRPr="00F8730A">
        <w:rPr>
          <w:rFonts w:ascii="Arial" w:hAnsi="Arial" w:cs="Arial"/>
          <w:b/>
          <w:bCs/>
          <w:sz w:val="22"/>
          <w:szCs w:val="22"/>
        </w:rPr>
        <w:t>neutrophil granule-derived pro</w:t>
      </w:r>
      <w:r>
        <w:rPr>
          <w:rFonts w:ascii="Arial" w:hAnsi="Arial" w:cs="Arial"/>
          <w:b/>
          <w:bCs/>
          <w:sz w:val="22"/>
          <w:szCs w:val="22"/>
        </w:rPr>
        <w:t xml:space="preserve">teins </w:t>
      </w:r>
      <w:r w:rsidRPr="00F8730A">
        <w:rPr>
          <w:rFonts w:ascii="Arial" w:hAnsi="Arial" w:cs="Arial"/>
          <w:b/>
          <w:bCs/>
          <w:sz w:val="22"/>
          <w:szCs w:val="22"/>
        </w:rPr>
        <w:t>with F</w:t>
      </w:r>
      <w:r>
        <w:rPr>
          <w:rFonts w:ascii="Arial" w:hAnsi="Arial" w:cs="Arial"/>
          <w:b/>
          <w:bCs/>
          <w:sz w:val="22"/>
          <w:szCs w:val="22"/>
        </w:rPr>
        <w:t>EV1/FVC</w:t>
      </w:r>
      <w:r w:rsidRPr="00F8730A">
        <w:rPr>
          <w:rFonts w:ascii="Arial" w:hAnsi="Arial" w:cs="Arial"/>
          <w:b/>
          <w:bCs/>
          <w:sz w:val="22"/>
          <w:szCs w:val="22"/>
        </w:rPr>
        <w:t xml:space="preserve"> %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F8730A">
        <w:rPr>
          <w:rFonts w:ascii="Arial" w:hAnsi="Arial" w:cs="Arial"/>
          <w:b/>
          <w:bCs/>
          <w:sz w:val="22"/>
          <w:szCs w:val="22"/>
        </w:rPr>
        <w:t>in patients with HPS-1.</w:t>
      </w:r>
      <w:r w:rsidRPr="00F8730A">
        <w:rPr>
          <w:rFonts w:ascii="Arial" w:hAnsi="Arial" w:cs="Arial"/>
          <w:sz w:val="22"/>
          <w:szCs w:val="22"/>
        </w:rPr>
        <w:t xml:space="preserve"> Simple linear regression analysis showing the relationship between F</w:t>
      </w:r>
      <w:r w:rsidR="00873BB2">
        <w:rPr>
          <w:rFonts w:ascii="Arial" w:hAnsi="Arial" w:cs="Arial"/>
          <w:sz w:val="22"/>
          <w:szCs w:val="22"/>
        </w:rPr>
        <w:t>EV1/FVC</w:t>
      </w:r>
      <w:r w:rsidRPr="00F8730A">
        <w:rPr>
          <w:rFonts w:ascii="Arial" w:hAnsi="Arial" w:cs="Arial"/>
          <w:sz w:val="22"/>
          <w:szCs w:val="22"/>
        </w:rPr>
        <w:t xml:space="preserve"> % to the following biomarkers: (A and </w:t>
      </w:r>
      <w:r>
        <w:rPr>
          <w:rFonts w:ascii="Arial" w:hAnsi="Arial" w:cs="Arial"/>
          <w:sz w:val="22"/>
          <w:szCs w:val="22"/>
        </w:rPr>
        <w:t>B</w:t>
      </w:r>
      <w:r w:rsidRPr="00F8730A">
        <w:rPr>
          <w:rFonts w:ascii="Arial" w:hAnsi="Arial" w:cs="Arial"/>
          <w:sz w:val="22"/>
          <w:szCs w:val="22"/>
        </w:rPr>
        <w:t>) Neutrophil Gelatinase-Associated Lipocalin (NGAL</w:t>
      </w:r>
      <w:r>
        <w:rPr>
          <w:rFonts w:ascii="Arial" w:hAnsi="Arial" w:cs="Arial"/>
          <w:sz w:val="22"/>
          <w:szCs w:val="22"/>
        </w:rPr>
        <w:t xml:space="preserve">), (C and D) </w:t>
      </w:r>
      <w:r w:rsidRPr="00F8730A">
        <w:rPr>
          <w:rFonts w:ascii="Arial" w:hAnsi="Arial" w:cs="Arial"/>
          <w:sz w:val="22"/>
          <w:szCs w:val="22"/>
        </w:rPr>
        <w:t>Neutrophil Elastase (NE)</w:t>
      </w:r>
      <w:r>
        <w:rPr>
          <w:rFonts w:ascii="Arial" w:hAnsi="Arial" w:cs="Arial"/>
          <w:sz w:val="22"/>
          <w:szCs w:val="22"/>
        </w:rPr>
        <w:t xml:space="preserve">, (E and F) </w:t>
      </w:r>
      <w:r w:rsidRPr="00633AFD">
        <w:rPr>
          <w:rFonts w:ascii="Arial" w:hAnsi="Arial" w:cs="Arial"/>
          <w:sz w:val="22"/>
          <w:szCs w:val="22"/>
        </w:rPr>
        <w:t>Lactoferrin (LF)</w:t>
      </w:r>
      <w:r>
        <w:rPr>
          <w:rFonts w:ascii="Arial" w:hAnsi="Arial" w:cs="Arial"/>
          <w:sz w:val="22"/>
          <w:szCs w:val="22"/>
        </w:rPr>
        <w:t xml:space="preserve">, and (G and H) Neutrophil Extracellular Traps (NETs). </w:t>
      </w:r>
      <w:r w:rsidRPr="00F8730A">
        <w:rPr>
          <w:rFonts w:ascii="Arial" w:hAnsi="Arial" w:cs="Arial"/>
          <w:sz w:val="22"/>
          <w:szCs w:val="22"/>
        </w:rPr>
        <w:t>Each panel depicts a scatter plot with a fitted regression line. The coefficient of determination (R²) and the p-values are indicated in each plot, demonstrating a significant.</w:t>
      </w:r>
    </w:p>
    <w:p w14:paraId="10B9DAB1" w14:textId="77777777" w:rsidR="00B93678" w:rsidRDefault="00B93678" w:rsidP="009D0668">
      <w:pPr>
        <w:jc w:val="both"/>
        <w:rPr>
          <w:rFonts w:ascii="Arial" w:hAnsi="Arial" w:cs="Arial"/>
          <w:sz w:val="22"/>
          <w:szCs w:val="22"/>
        </w:rPr>
      </w:pPr>
    </w:p>
    <w:p w14:paraId="2BAF96F7" w14:textId="394B0E3E" w:rsidR="00E23F96" w:rsidRDefault="00B93678" w:rsidP="009D0668">
      <w:pPr>
        <w:jc w:val="both"/>
        <w:rPr>
          <w:rFonts w:ascii="Arial" w:hAnsi="Arial" w:cs="Arial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5" behindDoc="0" locked="0" layoutInCell="1" allowOverlap="1" wp14:anchorId="004C3B56" wp14:editId="73D634FD">
                <wp:simplePos x="0" y="0"/>
                <wp:positionH relativeFrom="column">
                  <wp:posOffset>4438332</wp:posOffset>
                </wp:positionH>
                <wp:positionV relativeFrom="paragraph">
                  <wp:posOffset>162560</wp:posOffset>
                </wp:positionV>
                <wp:extent cx="365125" cy="259715"/>
                <wp:effectExtent l="0" t="0" r="0" b="0"/>
                <wp:wrapNone/>
                <wp:docPr id="18981424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ADCBA4" w14:textId="5203069D" w:rsidR="00B93678" w:rsidRPr="00C00C01" w:rsidRDefault="00B93678" w:rsidP="00B9367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4C3B56" id="_x0000_s1046" type="#_x0000_t202" style="position:absolute;left:0;text-align:left;margin-left:349.45pt;margin-top:12.8pt;width:28.75pt;height:20.45pt;z-index:25170432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" filled="f" stroked="f">
                <v:textbox style="mso-fit-shape-to-text:t">
                  <w:txbxContent>
                    <w:p w14:paraId="6EADCBA4" w14:textId="5203069D" w:rsidR="00B93678" w:rsidRPr="00C00C01" w:rsidRDefault="00B93678" w:rsidP="00B93678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301" behindDoc="0" locked="0" layoutInCell="1" allowOverlap="1" wp14:anchorId="5154C0B1" wp14:editId="3AA40BB0">
                <wp:simplePos x="0" y="0"/>
                <wp:positionH relativeFrom="column">
                  <wp:posOffset>2291715</wp:posOffset>
                </wp:positionH>
                <wp:positionV relativeFrom="paragraph">
                  <wp:posOffset>135572</wp:posOffset>
                </wp:positionV>
                <wp:extent cx="365125" cy="259715"/>
                <wp:effectExtent l="0" t="0" r="0" b="0"/>
                <wp:wrapNone/>
                <wp:docPr id="17950203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1CB3B6" w14:textId="011265FB" w:rsidR="00B93678" w:rsidRPr="00C00C01" w:rsidRDefault="00B93678" w:rsidP="00B9367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54C0B1" id="_x0000_s1047" type="#_x0000_t202" style="position:absolute;left:0;text-align:left;margin-left:180.45pt;margin-top:10.65pt;width:28.75pt;height:20.45pt;z-index:25170330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" filled="f" stroked="f">
                <v:textbox style="mso-fit-shape-to-text:t">
                  <w:txbxContent>
                    <w:p w14:paraId="0D1CB3B6" w14:textId="011265FB" w:rsidR="00B93678" w:rsidRPr="00C00C01" w:rsidRDefault="00B93678" w:rsidP="00B93678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7" behindDoc="0" locked="0" layoutInCell="1" allowOverlap="1" wp14:anchorId="404EF64A" wp14:editId="23AD79B2">
                <wp:simplePos x="0" y="0"/>
                <wp:positionH relativeFrom="column">
                  <wp:posOffset>195263</wp:posOffset>
                </wp:positionH>
                <wp:positionV relativeFrom="paragraph">
                  <wp:posOffset>187643</wp:posOffset>
                </wp:positionV>
                <wp:extent cx="365125" cy="259715"/>
                <wp:effectExtent l="0" t="0" r="0" b="0"/>
                <wp:wrapNone/>
                <wp:docPr id="8738114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424C5B" w14:textId="77777777" w:rsidR="00B93678" w:rsidRPr="00C00C01" w:rsidRDefault="00B93678" w:rsidP="00B9367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C00C0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4EF64A" id="_x0000_s1048" type="#_x0000_t202" style="position:absolute;left:0;text-align:left;margin-left:15.4pt;margin-top:14.8pt;width:28.75pt;height:20.45pt;z-index:25170227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" filled="f" stroked="f">
                <v:textbox style="mso-fit-shape-to-text:t">
                  <w:txbxContent>
                    <w:p w14:paraId="7A424C5B" w14:textId="77777777" w:rsidR="00B93678" w:rsidRPr="00C00C01" w:rsidRDefault="00B93678" w:rsidP="00B93678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 w:rsidRPr="00C00C0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E71D7" w:rsidRPr="004E71D7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611B20B" wp14:editId="2B203D74">
            <wp:extent cx="6302663" cy="2449689"/>
            <wp:effectExtent l="0" t="0" r="0" b="1905"/>
            <wp:docPr id="6" name="Picture 5" descr="A diagram of a diagram of a number of different types of data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B0656D6-56AE-83DF-E88E-BF3A3978B9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diagram of a diagram of a number of different types of data&#10;&#10;AI-generated content may be incorrect.">
                      <a:extLst>
                        <a:ext uri="{FF2B5EF4-FFF2-40B4-BE49-F238E27FC236}">
                          <a16:creationId xmlns:a16="http://schemas.microsoft.com/office/drawing/2014/main" id="{1B0656D6-56AE-83DF-E88E-BF3A3978B9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8" b="2368"/>
                    <a:stretch/>
                  </pic:blipFill>
                  <pic:spPr>
                    <a:xfrm>
                      <a:off x="0" y="0"/>
                      <a:ext cx="6308070" cy="245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F1470" w14:textId="77777777" w:rsidR="004E71D7" w:rsidRDefault="004E71D7" w:rsidP="00B93678">
      <w:pPr>
        <w:jc w:val="both"/>
        <w:rPr>
          <w:rFonts w:ascii="Arial" w:hAnsi="Arial" w:cs="Arial"/>
          <w:sz w:val="22"/>
          <w:szCs w:val="22"/>
        </w:rPr>
      </w:pPr>
    </w:p>
    <w:p w14:paraId="5A1F9C61" w14:textId="55AAA841" w:rsidR="004E71D7" w:rsidRPr="004E71D7" w:rsidRDefault="004E71D7" w:rsidP="00B93678">
      <w:pPr>
        <w:jc w:val="both"/>
        <w:rPr>
          <w:rFonts w:ascii="Arial" w:hAnsi="Arial" w:cs="Arial"/>
          <w:sz w:val="22"/>
          <w:szCs w:val="22"/>
        </w:rPr>
      </w:pPr>
      <w:r w:rsidRPr="004E71D7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510B33">
        <w:rPr>
          <w:rFonts w:ascii="Arial" w:hAnsi="Arial" w:cs="Arial"/>
          <w:b/>
          <w:bCs/>
          <w:sz w:val="22"/>
          <w:szCs w:val="22"/>
        </w:rPr>
        <w:t>4</w:t>
      </w:r>
      <w:r w:rsidRPr="004E71D7">
        <w:rPr>
          <w:rFonts w:ascii="Arial" w:hAnsi="Arial" w:cs="Arial"/>
          <w:b/>
          <w:bCs/>
          <w:sz w:val="22"/>
          <w:szCs w:val="22"/>
        </w:rPr>
        <w:t xml:space="preserve">. </w:t>
      </w:r>
      <w:r w:rsidR="00CE5EB7">
        <w:rPr>
          <w:rFonts w:ascii="Arial" w:hAnsi="Arial" w:cs="Arial"/>
          <w:b/>
          <w:bCs/>
          <w:sz w:val="22"/>
          <w:szCs w:val="22"/>
        </w:rPr>
        <w:t>Levels</w:t>
      </w:r>
      <w:r w:rsidRPr="004E71D7">
        <w:rPr>
          <w:rFonts w:ascii="Arial" w:hAnsi="Arial" w:cs="Arial"/>
          <w:b/>
          <w:bCs/>
          <w:sz w:val="22"/>
          <w:szCs w:val="22"/>
        </w:rPr>
        <w:t xml:space="preserve"> </w:t>
      </w:r>
      <w:r w:rsidR="00D1575E">
        <w:rPr>
          <w:rFonts w:ascii="Arial" w:hAnsi="Arial" w:cs="Arial"/>
          <w:b/>
          <w:bCs/>
          <w:sz w:val="22"/>
          <w:szCs w:val="22"/>
        </w:rPr>
        <w:t>MMP-7, 8 and 9</w:t>
      </w:r>
      <w:r w:rsidRPr="004E71D7">
        <w:rPr>
          <w:rFonts w:ascii="Arial" w:hAnsi="Arial" w:cs="Arial"/>
          <w:b/>
          <w:bCs/>
          <w:sz w:val="22"/>
          <w:szCs w:val="22"/>
        </w:rPr>
        <w:t xml:space="preserve"> in patients with HPS-1.</w:t>
      </w:r>
      <w:r w:rsidRPr="004E71D7">
        <w:rPr>
          <w:rFonts w:ascii="Arial" w:hAnsi="Arial" w:cs="Arial"/>
          <w:sz w:val="22"/>
          <w:szCs w:val="22"/>
        </w:rPr>
        <w:t xml:space="preserve"> The biomarkers shown are A) MMP-7, B) MMP-8, and C) MMP-9. Each data point represents an individual patient measurement within the group, with horizontal lines indicating the mean and error bars representing the standard error. The Kruskal-Wallis test was used to compare groups, with statistical significance indicated by asterisks: * for p &lt; 0.05, ** for p &lt; 0.01, and *** for p &lt; 0.001. </w:t>
      </w:r>
    </w:p>
    <w:p w14:paraId="1CBEE005" w14:textId="77777777" w:rsidR="004E71D7" w:rsidRDefault="004E71D7" w:rsidP="009D0668">
      <w:pPr>
        <w:jc w:val="both"/>
        <w:rPr>
          <w:rFonts w:ascii="Arial" w:hAnsi="Arial" w:cs="Arial"/>
          <w:sz w:val="22"/>
          <w:szCs w:val="22"/>
        </w:rPr>
      </w:pPr>
    </w:p>
    <w:p w14:paraId="6E3CBD6C" w14:textId="77777777" w:rsidR="00510B33" w:rsidRDefault="00510B33" w:rsidP="00510B3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B3BB898" w14:textId="77777777" w:rsidR="00510B33" w:rsidRDefault="00510B33" w:rsidP="00510B33">
      <w:pPr>
        <w:jc w:val="both"/>
        <w:rPr>
          <w:rFonts w:ascii="Arial" w:hAnsi="Arial" w:cs="Arial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9" behindDoc="0" locked="0" layoutInCell="1" allowOverlap="1" wp14:anchorId="7A02E2C8" wp14:editId="5BC30D50">
                <wp:simplePos x="0" y="0"/>
                <wp:positionH relativeFrom="column">
                  <wp:posOffset>146685</wp:posOffset>
                </wp:positionH>
                <wp:positionV relativeFrom="paragraph">
                  <wp:posOffset>116205</wp:posOffset>
                </wp:positionV>
                <wp:extent cx="365125" cy="259715"/>
                <wp:effectExtent l="0" t="0" r="0" b="0"/>
                <wp:wrapNone/>
                <wp:docPr id="8000743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1B4706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C00C0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02E2C8" id="_x0000_s1049" type="#_x0000_t202" style="position:absolute;left:0;text-align:left;margin-left:11.55pt;margin-top:9.15pt;width:28.75pt;height:20.45pt;z-index:25168486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" filled="f" stroked="f">
                <v:textbox style="mso-fit-shape-to-text:t">
                  <w:txbxContent>
                    <w:p w14:paraId="431B4706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 w:rsidRPr="00C00C0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93" behindDoc="0" locked="0" layoutInCell="1" allowOverlap="1" wp14:anchorId="64E29D3D" wp14:editId="64B70B91">
                <wp:simplePos x="0" y="0"/>
                <wp:positionH relativeFrom="column">
                  <wp:posOffset>146685</wp:posOffset>
                </wp:positionH>
                <wp:positionV relativeFrom="paragraph">
                  <wp:posOffset>1178560</wp:posOffset>
                </wp:positionV>
                <wp:extent cx="365125" cy="259715"/>
                <wp:effectExtent l="0" t="0" r="0" b="0"/>
                <wp:wrapNone/>
                <wp:docPr id="3513146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8082A1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E29D3D" id="_x0000_s1050" type="#_x0000_t202" style="position:absolute;left:0;text-align:left;margin-left:11.55pt;margin-top:92.8pt;width:28.75pt;height:20.45pt;z-index:25168589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" filled="f" stroked="f">
                <v:textbox style="mso-fit-shape-to-text:t">
                  <w:txbxContent>
                    <w:p w14:paraId="088082A1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7" behindDoc="0" locked="0" layoutInCell="1" allowOverlap="1" wp14:anchorId="5D43B4C8" wp14:editId="097B4735">
                <wp:simplePos x="0" y="0"/>
                <wp:positionH relativeFrom="column">
                  <wp:posOffset>1862455</wp:posOffset>
                </wp:positionH>
                <wp:positionV relativeFrom="paragraph">
                  <wp:posOffset>126365</wp:posOffset>
                </wp:positionV>
                <wp:extent cx="365125" cy="259715"/>
                <wp:effectExtent l="0" t="0" r="0" b="0"/>
                <wp:wrapNone/>
                <wp:docPr id="7272473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201EF9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43B4C8" id="_x0000_s1051" type="#_x0000_t202" style="position:absolute;left:0;text-align:left;margin-left:146.65pt;margin-top:9.95pt;width:28.75pt;height:20.45pt;z-index:25168691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" filled="f" stroked="f">
                <v:textbox style="mso-fit-shape-to-text:t">
                  <w:txbxContent>
                    <w:p w14:paraId="45201EF9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41" behindDoc="0" locked="0" layoutInCell="1" allowOverlap="1" wp14:anchorId="59677AF8" wp14:editId="71E55734">
                <wp:simplePos x="0" y="0"/>
                <wp:positionH relativeFrom="column">
                  <wp:posOffset>1862455</wp:posOffset>
                </wp:positionH>
                <wp:positionV relativeFrom="paragraph">
                  <wp:posOffset>1228725</wp:posOffset>
                </wp:positionV>
                <wp:extent cx="365125" cy="259715"/>
                <wp:effectExtent l="0" t="0" r="0" b="0"/>
                <wp:wrapNone/>
                <wp:docPr id="20165249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1110B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677AF8" id="_x0000_s1052" type="#_x0000_t202" style="position:absolute;left:0;text-align:left;margin-left:146.65pt;margin-top:96.75pt;width:28.75pt;height:20.45pt;z-index:2516879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" filled="f" stroked="f">
                <v:textbox style="mso-fit-shape-to-text:t">
                  <w:txbxContent>
                    <w:p w14:paraId="7C51110B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7" behindDoc="0" locked="0" layoutInCell="1" allowOverlap="1" wp14:anchorId="064F614D" wp14:editId="2E5480BE">
                <wp:simplePos x="0" y="0"/>
                <wp:positionH relativeFrom="column">
                  <wp:posOffset>5083371</wp:posOffset>
                </wp:positionH>
                <wp:positionV relativeFrom="paragraph">
                  <wp:posOffset>1235090</wp:posOffset>
                </wp:positionV>
                <wp:extent cx="365125" cy="259715"/>
                <wp:effectExtent l="0" t="0" r="0" b="0"/>
                <wp:wrapNone/>
                <wp:docPr id="18788794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07C3FD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4F614D" id="_x0000_s1053" type="#_x0000_t202" style="position:absolute;left:0;text-align:left;margin-left:400.25pt;margin-top:97.25pt;width:28.75pt;height:20.45pt;z-index:25169203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" filled="f" stroked="f">
                <v:textbox style="mso-fit-shape-to-text:t">
                  <w:txbxContent>
                    <w:p w14:paraId="4D07C3FD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13" behindDoc="0" locked="0" layoutInCell="1" allowOverlap="1" wp14:anchorId="7ADBD495" wp14:editId="5E7756FB">
                <wp:simplePos x="0" y="0"/>
                <wp:positionH relativeFrom="column">
                  <wp:posOffset>5044368</wp:posOffset>
                </wp:positionH>
                <wp:positionV relativeFrom="paragraph">
                  <wp:posOffset>125676</wp:posOffset>
                </wp:positionV>
                <wp:extent cx="365125" cy="259715"/>
                <wp:effectExtent l="0" t="0" r="0" b="0"/>
                <wp:wrapNone/>
                <wp:docPr id="7183119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F69774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DBD495" id="_x0000_s1054" type="#_x0000_t202" style="position:absolute;left:0;text-align:left;margin-left:397.2pt;margin-top:9.9pt;width:28.75pt;height:20.45pt;z-index:25169101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" filled="f" stroked="f">
                <v:textbox style="mso-fit-shape-to-text:t">
                  <w:txbxContent>
                    <w:p w14:paraId="3DF69774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9" behindDoc="0" locked="0" layoutInCell="1" allowOverlap="1" wp14:anchorId="2350C8F5" wp14:editId="6D3A1673">
                <wp:simplePos x="0" y="0"/>
                <wp:positionH relativeFrom="column">
                  <wp:posOffset>3440918</wp:posOffset>
                </wp:positionH>
                <wp:positionV relativeFrom="paragraph">
                  <wp:posOffset>1232107</wp:posOffset>
                </wp:positionV>
                <wp:extent cx="365125" cy="259715"/>
                <wp:effectExtent l="0" t="0" r="0" b="0"/>
                <wp:wrapNone/>
                <wp:docPr id="12193456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1D0F1D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50C8F5" id="_x0000_s1055" type="#_x0000_t202" style="position:absolute;left:0;text-align:left;margin-left:270.95pt;margin-top:97pt;width:28.75pt;height:20.45pt;z-index:25168998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" filled="f" stroked="f">
                <v:textbox style="mso-fit-shape-to-text:t">
                  <w:txbxContent>
                    <w:p w14:paraId="381D0F1D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5" behindDoc="0" locked="0" layoutInCell="1" allowOverlap="1" wp14:anchorId="687C2380" wp14:editId="7D6ACABA">
                <wp:simplePos x="0" y="0"/>
                <wp:positionH relativeFrom="column">
                  <wp:posOffset>3423583</wp:posOffset>
                </wp:positionH>
                <wp:positionV relativeFrom="paragraph">
                  <wp:posOffset>130010</wp:posOffset>
                </wp:positionV>
                <wp:extent cx="365125" cy="259715"/>
                <wp:effectExtent l="0" t="0" r="0" b="0"/>
                <wp:wrapNone/>
                <wp:docPr id="1328184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D99A6F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C2380" id="_x0000_s1056" type="#_x0000_t202" style="position:absolute;left:0;text-align:left;margin-left:269.55pt;margin-top:10.25pt;width:28.75pt;height:20.45pt;z-index:2516889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" filled="f" stroked="f">
                <v:textbox style="mso-fit-shape-to-text:t">
                  <w:txbxContent>
                    <w:p w14:paraId="4DD99A6F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4F02AA0" wp14:editId="0C9FE291">
            <wp:extent cx="6407331" cy="2470180"/>
            <wp:effectExtent l="0" t="0" r="0" b="6350"/>
            <wp:docPr id="716322223" name="Picture 19" descr="A group of graphs showing different siz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322223" name="Picture 19" descr="A group of graphs showing different sizes of numbers&#10;&#10;AI-generated content may be incorrect.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4" r="-780" b="10205"/>
                    <a:stretch/>
                  </pic:blipFill>
                  <pic:spPr bwMode="auto">
                    <a:xfrm>
                      <a:off x="0" y="0"/>
                      <a:ext cx="6444422" cy="2484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256953" w14:textId="29A5E474" w:rsidR="00510B33" w:rsidRDefault="00510B33" w:rsidP="00B93678">
      <w:pPr>
        <w:jc w:val="both"/>
        <w:rPr>
          <w:rFonts w:ascii="Arial" w:hAnsi="Arial" w:cs="Arial"/>
          <w:sz w:val="22"/>
          <w:szCs w:val="22"/>
        </w:rPr>
      </w:pPr>
      <w:r w:rsidRPr="00F8730A">
        <w:rPr>
          <w:rFonts w:ascii="Arial" w:hAnsi="Arial" w:cs="Arial"/>
          <w:b/>
          <w:bCs/>
          <w:sz w:val="22"/>
          <w:szCs w:val="22"/>
        </w:rPr>
        <w:t>Figure</w:t>
      </w:r>
      <w:r>
        <w:rPr>
          <w:rFonts w:ascii="Arial" w:hAnsi="Arial" w:cs="Arial"/>
          <w:b/>
          <w:bCs/>
          <w:sz w:val="22"/>
          <w:szCs w:val="22"/>
        </w:rPr>
        <w:t xml:space="preserve"> S5</w:t>
      </w:r>
      <w:r w:rsidRPr="00F8730A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Association</w:t>
      </w:r>
      <w:r w:rsidRPr="00F8730A">
        <w:rPr>
          <w:rFonts w:ascii="Arial" w:hAnsi="Arial" w:cs="Arial"/>
          <w:b/>
          <w:bCs/>
          <w:sz w:val="22"/>
          <w:szCs w:val="22"/>
        </w:rPr>
        <w:t xml:space="preserve"> of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Pr="003365F7">
        <w:rPr>
          <w:rFonts w:ascii="Arial" w:hAnsi="Arial" w:cs="Arial"/>
          <w:b/>
          <w:bCs/>
          <w:sz w:val="22"/>
          <w:szCs w:val="22"/>
        </w:rPr>
        <w:t>irculating NETosis markers</w:t>
      </w:r>
      <w:r>
        <w:rPr>
          <w:rFonts w:ascii="Arial" w:hAnsi="Arial" w:cs="Arial"/>
          <w:b/>
          <w:bCs/>
          <w:sz w:val="22"/>
          <w:szCs w:val="22"/>
        </w:rPr>
        <w:t xml:space="preserve"> and age </w:t>
      </w:r>
      <w:r w:rsidRPr="00F8730A">
        <w:rPr>
          <w:rFonts w:ascii="Arial" w:hAnsi="Arial" w:cs="Arial"/>
          <w:b/>
          <w:bCs/>
          <w:sz w:val="22"/>
          <w:szCs w:val="22"/>
        </w:rPr>
        <w:t>in patients with HPS-1.</w:t>
      </w:r>
      <w:r w:rsidRPr="00F8730A">
        <w:rPr>
          <w:rFonts w:ascii="Arial" w:hAnsi="Arial" w:cs="Arial"/>
          <w:sz w:val="22"/>
          <w:szCs w:val="22"/>
        </w:rPr>
        <w:t xml:space="preserve"> Simple linear regression analysis shows the relationship between the following </w:t>
      </w:r>
      <w:r>
        <w:rPr>
          <w:rFonts w:ascii="Arial" w:hAnsi="Arial" w:cs="Arial"/>
          <w:sz w:val="22"/>
          <w:szCs w:val="22"/>
        </w:rPr>
        <w:t>NETosis</w:t>
      </w:r>
      <w:r w:rsidRPr="00F8730A">
        <w:rPr>
          <w:rFonts w:ascii="Arial" w:hAnsi="Arial" w:cs="Arial"/>
          <w:sz w:val="22"/>
          <w:szCs w:val="22"/>
        </w:rPr>
        <w:t xml:space="preserve"> biomarkers</w:t>
      </w:r>
      <w:r>
        <w:rPr>
          <w:rFonts w:ascii="Arial" w:hAnsi="Arial" w:cs="Arial"/>
          <w:sz w:val="22"/>
          <w:szCs w:val="22"/>
        </w:rPr>
        <w:t xml:space="preserve"> and age</w:t>
      </w:r>
      <w:r w:rsidRPr="00F8730A">
        <w:rPr>
          <w:rFonts w:ascii="Arial" w:hAnsi="Arial" w:cs="Arial"/>
          <w:sz w:val="22"/>
          <w:szCs w:val="22"/>
        </w:rPr>
        <w:t xml:space="preserve">: (A and </w:t>
      </w:r>
      <w:r>
        <w:rPr>
          <w:rFonts w:ascii="Arial" w:hAnsi="Arial" w:cs="Arial"/>
          <w:sz w:val="22"/>
          <w:szCs w:val="22"/>
        </w:rPr>
        <w:t>B</w:t>
      </w:r>
      <w:r w:rsidRPr="00F8730A">
        <w:rPr>
          <w:rFonts w:ascii="Arial" w:hAnsi="Arial" w:cs="Arial"/>
          <w:sz w:val="22"/>
          <w:szCs w:val="22"/>
        </w:rPr>
        <w:t>) N</w:t>
      </w:r>
      <w:r>
        <w:rPr>
          <w:rFonts w:ascii="Arial" w:hAnsi="Arial" w:cs="Arial"/>
          <w:sz w:val="22"/>
          <w:szCs w:val="22"/>
        </w:rPr>
        <w:t xml:space="preserve">ETs, (C and D) </w:t>
      </w:r>
      <w:r w:rsidRPr="00F8730A">
        <w:rPr>
          <w:rFonts w:ascii="Arial" w:hAnsi="Arial" w:cs="Arial"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-GAL, (E and F) </w:t>
      </w:r>
      <w:r w:rsidRPr="00633AFD">
        <w:rPr>
          <w:rFonts w:ascii="Arial" w:hAnsi="Arial" w:cs="Arial"/>
          <w:sz w:val="22"/>
          <w:szCs w:val="22"/>
        </w:rPr>
        <w:t>LF</w:t>
      </w:r>
      <w:r>
        <w:rPr>
          <w:rFonts w:ascii="Arial" w:hAnsi="Arial" w:cs="Arial"/>
          <w:sz w:val="22"/>
          <w:szCs w:val="22"/>
        </w:rPr>
        <w:t xml:space="preserve">, and (G and H) NE. </w:t>
      </w:r>
      <w:r w:rsidRPr="00F8730A">
        <w:rPr>
          <w:rFonts w:ascii="Arial" w:hAnsi="Arial" w:cs="Arial"/>
          <w:sz w:val="22"/>
          <w:szCs w:val="22"/>
        </w:rPr>
        <w:t xml:space="preserve">Each </w:t>
      </w:r>
      <w:r w:rsidRPr="00F8730A">
        <w:rPr>
          <w:rFonts w:ascii="Arial" w:hAnsi="Arial" w:cs="Arial"/>
          <w:sz w:val="22"/>
          <w:szCs w:val="22"/>
        </w:rPr>
        <w:lastRenderedPageBreak/>
        <w:t>panel depicts a scatter plot with a fitted regression line. The coefficient of determination (R²) and the p-values are indicated in each plot</w:t>
      </w:r>
      <w:r w:rsidR="00091AD5">
        <w:rPr>
          <w:rFonts w:ascii="Arial" w:hAnsi="Arial" w:cs="Arial"/>
          <w:sz w:val="22"/>
          <w:szCs w:val="22"/>
        </w:rPr>
        <w:t xml:space="preserve">. </w:t>
      </w:r>
    </w:p>
    <w:p w14:paraId="0F466148" w14:textId="77777777" w:rsidR="00510B33" w:rsidRDefault="00510B33" w:rsidP="00510B33">
      <w:pPr>
        <w:jc w:val="both"/>
        <w:rPr>
          <w:rFonts w:ascii="Arial" w:hAnsi="Arial" w:cs="Arial"/>
          <w:sz w:val="22"/>
          <w:szCs w:val="22"/>
        </w:rPr>
      </w:pPr>
    </w:p>
    <w:p w14:paraId="1A0ECF9D" w14:textId="77777777" w:rsidR="00510B33" w:rsidRDefault="00510B33" w:rsidP="00510B33">
      <w:pPr>
        <w:jc w:val="both"/>
        <w:rPr>
          <w:rFonts w:ascii="Arial" w:hAnsi="Arial" w:cs="Arial"/>
          <w:noProof/>
          <w:sz w:val="22"/>
          <w:szCs w:val="22"/>
        </w:rPr>
      </w:pPr>
    </w:p>
    <w:p w14:paraId="453F8650" w14:textId="77777777" w:rsidR="00510B33" w:rsidRDefault="00510B33" w:rsidP="00510B33">
      <w:pPr>
        <w:jc w:val="both"/>
        <w:rPr>
          <w:rFonts w:ascii="Arial" w:hAnsi="Arial" w:cs="Arial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81" behindDoc="0" locked="0" layoutInCell="1" allowOverlap="1" wp14:anchorId="6CC38F1E" wp14:editId="255665D1">
                <wp:simplePos x="0" y="0"/>
                <wp:positionH relativeFrom="column">
                  <wp:posOffset>3341401</wp:posOffset>
                </wp:positionH>
                <wp:positionV relativeFrom="paragraph">
                  <wp:posOffset>1113987</wp:posOffset>
                </wp:positionV>
                <wp:extent cx="365125" cy="259715"/>
                <wp:effectExtent l="0" t="0" r="0" b="0"/>
                <wp:wrapNone/>
                <wp:docPr id="16134436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06786E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C38F1E" id="_x0000_s1057" type="#_x0000_t202" style="position:absolute;left:0;text-align:left;margin-left:263.1pt;margin-top:87.7pt;width:28.75pt;height:20.45pt;z-index:25169818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" filled="f" stroked="f">
                <v:textbox style="mso-fit-shape-to-text:t">
                  <w:txbxContent>
                    <w:p w14:paraId="3006786E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5" behindDoc="0" locked="0" layoutInCell="1" allowOverlap="1" wp14:anchorId="7E8CB666" wp14:editId="773E5F16">
                <wp:simplePos x="0" y="0"/>
                <wp:positionH relativeFrom="column">
                  <wp:posOffset>133501</wp:posOffset>
                </wp:positionH>
                <wp:positionV relativeFrom="paragraph">
                  <wp:posOffset>1093317</wp:posOffset>
                </wp:positionV>
                <wp:extent cx="365125" cy="259715"/>
                <wp:effectExtent l="0" t="0" r="0" b="0"/>
                <wp:wrapNone/>
                <wp:docPr id="1657739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46E137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8CB666" id="_x0000_s1058" type="#_x0000_t202" style="position:absolute;left:0;text-align:left;margin-left:10.5pt;margin-top:86.1pt;width:28.75pt;height:20.45pt;z-index:25169408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" filled="f" stroked="f">
                <v:textbox style="mso-fit-shape-to-text:t">
                  <w:txbxContent>
                    <w:p w14:paraId="0346E137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61" behindDoc="0" locked="0" layoutInCell="1" allowOverlap="1" wp14:anchorId="2ED2CEBF" wp14:editId="685243AF">
                <wp:simplePos x="0" y="0"/>
                <wp:positionH relativeFrom="column">
                  <wp:posOffset>0</wp:posOffset>
                </wp:positionH>
                <wp:positionV relativeFrom="paragraph">
                  <wp:posOffset>1887</wp:posOffset>
                </wp:positionV>
                <wp:extent cx="365125" cy="259715"/>
                <wp:effectExtent l="0" t="0" r="0" b="0"/>
                <wp:wrapNone/>
                <wp:docPr id="19571727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3AB8DF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C00C0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D2CEBF" id="_x0000_s1059" type="#_x0000_t202" style="position:absolute;left:0;text-align:left;margin-left:0;margin-top:.15pt;width:28.75pt;height:20.45pt;z-index:25169306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" filled="f" stroked="f">
                <v:textbox style="mso-fit-shape-to-text:t">
                  <w:txbxContent>
                    <w:p w14:paraId="513AB8DF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 w:rsidRPr="00C00C0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9" behindDoc="0" locked="0" layoutInCell="1" allowOverlap="1" wp14:anchorId="36FB89A9" wp14:editId="6ADCE040">
                <wp:simplePos x="0" y="0"/>
                <wp:positionH relativeFrom="column">
                  <wp:posOffset>1715770</wp:posOffset>
                </wp:positionH>
                <wp:positionV relativeFrom="paragraph">
                  <wp:posOffset>12047</wp:posOffset>
                </wp:positionV>
                <wp:extent cx="365125" cy="259715"/>
                <wp:effectExtent l="0" t="0" r="0" b="0"/>
                <wp:wrapNone/>
                <wp:docPr id="9801877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D31E33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FB89A9" id="_x0000_s1060" type="#_x0000_t202" style="position:absolute;left:0;text-align:left;margin-left:135.1pt;margin-top:.95pt;width:28.75pt;height:20.45pt;z-index:25169510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" filled="f" stroked="f">
                <v:textbox style="mso-fit-shape-to-text:t">
                  <w:txbxContent>
                    <w:p w14:paraId="54D31E33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33" behindDoc="0" locked="0" layoutInCell="1" allowOverlap="1" wp14:anchorId="3693D882" wp14:editId="60E5C439">
                <wp:simplePos x="0" y="0"/>
                <wp:positionH relativeFrom="column">
                  <wp:posOffset>1715770</wp:posOffset>
                </wp:positionH>
                <wp:positionV relativeFrom="paragraph">
                  <wp:posOffset>1114407</wp:posOffset>
                </wp:positionV>
                <wp:extent cx="365125" cy="259715"/>
                <wp:effectExtent l="0" t="0" r="0" b="0"/>
                <wp:wrapNone/>
                <wp:docPr id="6783836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3A7D8B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93D882" id="_x0000_s1061" type="#_x0000_t202" style="position:absolute;left:0;text-align:left;margin-left:135.1pt;margin-top:87.75pt;width:28.75pt;height:20.45pt;z-index:25169613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" filled="f" stroked="f">
                <v:textbox style="mso-fit-shape-to-text:t">
                  <w:txbxContent>
                    <w:p w14:paraId="423A7D8B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7" behindDoc="0" locked="0" layoutInCell="1" allowOverlap="1" wp14:anchorId="69A5A61B" wp14:editId="12E24D20">
                <wp:simplePos x="0" y="0"/>
                <wp:positionH relativeFrom="column">
                  <wp:posOffset>3276600</wp:posOffset>
                </wp:positionH>
                <wp:positionV relativeFrom="paragraph">
                  <wp:posOffset>15222</wp:posOffset>
                </wp:positionV>
                <wp:extent cx="365125" cy="259715"/>
                <wp:effectExtent l="0" t="0" r="0" b="0"/>
                <wp:wrapNone/>
                <wp:docPr id="12792478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EF105E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A5A61B" id="_x0000_s1062" type="#_x0000_t202" style="position:absolute;left:0;text-align:left;margin-left:258pt;margin-top:1.2pt;width:28.75pt;height:20.45pt;z-index:25169715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" filled="f" stroked="f">
                <v:textbox style="mso-fit-shape-to-text:t">
                  <w:txbxContent>
                    <w:p w14:paraId="58EF105E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5" behindDoc="0" locked="0" layoutInCell="1" allowOverlap="1" wp14:anchorId="0EB58D02" wp14:editId="65EF4B09">
                <wp:simplePos x="0" y="0"/>
                <wp:positionH relativeFrom="column">
                  <wp:posOffset>4897120</wp:posOffset>
                </wp:positionH>
                <wp:positionV relativeFrom="paragraph">
                  <wp:posOffset>10777</wp:posOffset>
                </wp:positionV>
                <wp:extent cx="365125" cy="259715"/>
                <wp:effectExtent l="0" t="0" r="0" b="0"/>
                <wp:wrapNone/>
                <wp:docPr id="3121506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53BBF0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B58D02" id="_x0000_s1063" type="#_x0000_t202" style="position:absolute;left:0;text-align:left;margin-left:385.6pt;margin-top:.85pt;width:28.75pt;height:20.45pt;z-index:25169920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" filled="f" stroked="f">
                <v:textbox style="mso-fit-shape-to-text:t">
                  <w:txbxContent>
                    <w:p w14:paraId="6653BBF0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9" behindDoc="0" locked="0" layoutInCell="1" allowOverlap="1" wp14:anchorId="281E72C9" wp14:editId="33264CAE">
                <wp:simplePos x="0" y="0"/>
                <wp:positionH relativeFrom="column">
                  <wp:posOffset>4936490</wp:posOffset>
                </wp:positionH>
                <wp:positionV relativeFrom="paragraph">
                  <wp:posOffset>1120757</wp:posOffset>
                </wp:positionV>
                <wp:extent cx="365125" cy="259715"/>
                <wp:effectExtent l="0" t="0" r="0" b="0"/>
                <wp:wrapNone/>
                <wp:docPr id="3121695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125" cy="2597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5DE591" w14:textId="77777777" w:rsidR="00510B33" w:rsidRPr="00C00C01" w:rsidRDefault="00510B33" w:rsidP="00510B3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1E72C9" id="_x0000_s1064" type="#_x0000_t202" style="position:absolute;left:0;text-align:left;margin-left:388.7pt;margin-top:88.25pt;width:28.75pt;height:20.45pt;z-index:25170022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" filled="f" stroked="f">
                <v:textbox style="mso-fit-shape-to-text:t">
                  <w:txbxContent>
                    <w:p w14:paraId="355DE591" w14:textId="77777777" w:rsidR="00510B33" w:rsidRPr="00C00C01" w:rsidRDefault="00510B33" w:rsidP="00510B33">
                      <w:pPr>
                        <w:rPr>
                          <w:rFonts w:ascii="Arial" w:hAnsi="Arial" w:cs="Arial"/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F5889DF" wp14:editId="0A01414C">
            <wp:extent cx="6361797" cy="2392045"/>
            <wp:effectExtent l="0" t="0" r="1270" b="8255"/>
            <wp:docPr id="1630195307" name="Picture 20" descr="A group of graphs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195307" name="Picture 20" descr="A group of graphs with different colored lines&#10;&#10;AI-generated content may be incorrect.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02" r="2637" b="10579"/>
                    <a:stretch/>
                  </pic:blipFill>
                  <pic:spPr bwMode="auto">
                    <a:xfrm>
                      <a:off x="0" y="0"/>
                      <a:ext cx="6361797" cy="2392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108175" w14:textId="0D4F7B1D" w:rsidR="00510B33" w:rsidRDefault="00510B33" w:rsidP="00B93678">
      <w:pPr>
        <w:jc w:val="both"/>
        <w:rPr>
          <w:rFonts w:ascii="Arial" w:hAnsi="Arial" w:cs="Arial"/>
          <w:sz w:val="22"/>
          <w:szCs w:val="22"/>
        </w:rPr>
      </w:pPr>
      <w:r w:rsidRPr="00F8730A">
        <w:rPr>
          <w:rFonts w:ascii="Arial" w:hAnsi="Arial" w:cs="Arial"/>
          <w:b/>
          <w:bCs/>
          <w:sz w:val="22"/>
          <w:szCs w:val="22"/>
        </w:rPr>
        <w:t>Figure</w:t>
      </w:r>
      <w:r>
        <w:rPr>
          <w:rFonts w:ascii="Arial" w:hAnsi="Arial" w:cs="Arial"/>
          <w:b/>
          <w:bCs/>
          <w:sz w:val="22"/>
          <w:szCs w:val="22"/>
        </w:rPr>
        <w:t xml:space="preserve"> S6</w:t>
      </w:r>
      <w:r w:rsidRPr="00F8730A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Association</w:t>
      </w:r>
      <w:r w:rsidRPr="00F8730A">
        <w:rPr>
          <w:rFonts w:ascii="Arial" w:hAnsi="Arial" w:cs="Arial"/>
          <w:b/>
          <w:bCs/>
          <w:sz w:val="22"/>
          <w:szCs w:val="22"/>
        </w:rPr>
        <w:t xml:space="preserve"> of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Pr="003365F7">
        <w:rPr>
          <w:rFonts w:ascii="Arial" w:hAnsi="Arial" w:cs="Arial"/>
          <w:b/>
          <w:bCs/>
          <w:sz w:val="22"/>
          <w:szCs w:val="22"/>
        </w:rPr>
        <w:t xml:space="preserve">irculating </w:t>
      </w:r>
      <w:r w:rsidR="00B35C56">
        <w:rPr>
          <w:rFonts w:ascii="Arial" w:hAnsi="Arial" w:cs="Arial"/>
          <w:b/>
          <w:bCs/>
          <w:sz w:val="22"/>
          <w:szCs w:val="22"/>
        </w:rPr>
        <w:t xml:space="preserve">inflammatory </w:t>
      </w:r>
      <w:r w:rsidRPr="003365F7">
        <w:rPr>
          <w:rFonts w:ascii="Arial" w:hAnsi="Arial" w:cs="Arial"/>
          <w:b/>
          <w:bCs/>
          <w:sz w:val="22"/>
          <w:szCs w:val="22"/>
        </w:rPr>
        <w:t>biomarkers</w:t>
      </w:r>
      <w:r>
        <w:rPr>
          <w:rFonts w:ascii="Arial" w:hAnsi="Arial" w:cs="Arial"/>
          <w:b/>
          <w:bCs/>
          <w:sz w:val="22"/>
          <w:szCs w:val="22"/>
        </w:rPr>
        <w:t xml:space="preserve"> and age </w:t>
      </w:r>
      <w:r w:rsidRPr="00F8730A">
        <w:rPr>
          <w:rFonts w:ascii="Arial" w:hAnsi="Arial" w:cs="Arial"/>
          <w:b/>
          <w:bCs/>
          <w:sz w:val="22"/>
          <w:szCs w:val="22"/>
        </w:rPr>
        <w:t>in patients with HPS-1.</w:t>
      </w:r>
      <w:r w:rsidRPr="00F8730A">
        <w:rPr>
          <w:rFonts w:ascii="Arial" w:hAnsi="Arial" w:cs="Arial"/>
          <w:sz w:val="22"/>
          <w:szCs w:val="22"/>
        </w:rPr>
        <w:t xml:space="preserve"> Simple linear regression analysis shows the relationship between the following biomarkers</w:t>
      </w:r>
      <w:r>
        <w:rPr>
          <w:rFonts w:ascii="Arial" w:hAnsi="Arial" w:cs="Arial"/>
          <w:sz w:val="22"/>
          <w:szCs w:val="22"/>
        </w:rPr>
        <w:t xml:space="preserve"> and age</w:t>
      </w:r>
      <w:r w:rsidRPr="00F8730A">
        <w:rPr>
          <w:rFonts w:ascii="Arial" w:hAnsi="Arial" w:cs="Arial"/>
          <w:sz w:val="22"/>
          <w:szCs w:val="22"/>
        </w:rPr>
        <w:t xml:space="preserve">: (A and </w:t>
      </w:r>
      <w:r>
        <w:rPr>
          <w:rFonts w:ascii="Arial" w:hAnsi="Arial" w:cs="Arial"/>
          <w:sz w:val="22"/>
          <w:szCs w:val="22"/>
        </w:rPr>
        <w:t>B</w:t>
      </w:r>
      <w:r w:rsidRPr="00F8730A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IL-8, (C and D) IL-6, (E and F) TNF-α, and (G and H) G-CSF. </w:t>
      </w:r>
      <w:r w:rsidRPr="00F8730A">
        <w:rPr>
          <w:rFonts w:ascii="Arial" w:hAnsi="Arial" w:cs="Arial"/>
          <w:sz w:val="22"/>
          <w:szCs w:val="22"/>
        </w:rPr>
        <w:t>Each panel depicts a scatter plot with a fitted regression line. The coefficient of determination (R²) and the p-values are indicated in each plot</w:t>
      </w:r>
      <w:r w:rsidR="00091AD5">
        <w:rPr>
          <w:rFonts w:ascii="Arial" w:hAnsi="Arial" w:cs="Arial"/>
          <w:sz w:val="22"/>
          <w:szCs w:val="22"/>
        </w:rPr>
        <w:t xml:space="preserve">. </w:t>
      </w:r>
    </w:p>
    <w:p w14:paraId="61432989" w14:textId="77777777" w:rsidR="00510B33" w:rsidRDefault="00510B33" w:rsidP="00510B3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89D6A46" w14:textId="77777777" w:rsidR="00510B33" w:rsidRDefault="00510B33" w:rsidP="00510B3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87547E7" w14:textId="77777777" w:rsidR="00510B33" w:rsidRPr="004E71D7" w:rsidRDefault="00510B33" w:rsidP="009D0668">
      <w:pPr>
        <w:jc w:val="both"/>
        <w:rPr>
          <w:rFonts w:ascii="Arial" w:hAnsi="Arial" w:cs="Arial"/>
          <w:sz w:val="22"/>
          <w:szCs w:val="22"/>
        </w:rPr>
      </w:pPr>
    </w:p>
    <w:sectPr w:rsidR="00510B33" w:rsidRPr="004E71D7" w:rsidSect="009D066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6847B7" w14:textId="77777777" w:rsidR="00626DDB" w:rsidRDefault="00626DDB" w:rsidP="00C00C01">
      <w:r>
        <w:separator/>
      </w:r>
    </w:p>
  </w:endnote>
  <w:endnote w:type="continuationSeparator" w:id="0">
    <w:p w14:paraId="2F10AF00" w14:textId="77777777" w:rsidR="00626DDB" w:rsidRDefault="00626DDB" w:rsidP="00C00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8976C" w14:textId="77777777" w:rsidR="00626DDB" w:rsidRDefault="00626DDB" w:rsidP="00C00C01">
      <w:r>
        <w:separator/>
      </w:r>
    </w:p>
  </w:footnote>
  <w:footnote w:type="continuationSeparator" w:id="0">
    <w:p w14:paraId="434B7E93" w14:textId="77777777" w:rsidR="00626DDB" w:rsidRDefault="00626DDB" w:rsidP="00C00C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8C2761"/>
    <w:multiLevelType w:val="multilevel"/>
    <w:tmpl w:val="C3AE9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EF5A48"/>
    <w:multiLevelType w:val="multilevel"/>
    <w:tmpl w:val="9A68F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0A7BF4"/>
    <w:multiLevelType w:val="hybridMultilevel"/>
    <w:tmpl w:val="61765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CC1107"/>
    <w:multiLevelType w:val="multilevel"/>
    <w:tmpl w:val="D5860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997434">
    <w:abstractNumId w:val="2"/>
  </w:num>
  <w:num w:numId="2" w16cid:durableId="731388313">
    <w:abstractNumId w:val="0"/>
  </w:num>
  <w:num w:numId="3" w16cid:durableId="626279485">
    <w:abstractNumId w:val="3"/>
  </w:num>
  <w:num w:numId="4" w16cid:durableId="17807103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D0668"/>
    <w:rsid w:val="00003565"/>
    <w:rsid w:val="000043EF"/>
    <w:rsid w:val="000111E6"/>
    <w:rsid w:val="000259A0"/>
    <w:rsid w:val="00033A2C"/>
    <w:rsid w:val="0003410C"/>
    <w:rsid w:val="0004552C"/>
    <w:rsid w:val="00047566"/>
    <w:rsid w:val="00055BAE"/>
    <w:rsid w:val="00061F46"/>
    <w:rsid w:val="00064569"/>
    <w:rsid w:val="00067F83"/>
    <w:rsid w:val="00073B62"/>
    <w:rsid w:val="00091AD5"/>
    <w:rsid w:val="00096755"/>
    <w:rsid w:val="000976E9"/>
    <w:rsid w:val="000A7A19"/>
    <w:rsid w:val="000B18FC"/>
    <w:rsid w:val="000B28D3"/>
    <w:rsid w:val="000C0676"/>
    <w:rsid w:val="000C583A"/>
    <w:rsid w:val="000C6407"/>
    <w:rsid w:val="000D3227"/>
    <w:rsid w:val="000D5E59"/>
    <w:rsid w:val="000E0AD4"/>
    <w:rsid w:val="000E1963"/>
    <w:rsid w:val="000E5438"/>
    <w:rsid w:val="000E6B6F"/>
    <w:rsid w:val="000E7955"/>
    <w:rsid w:val="000F1493"/>
    <w:rsid w:val="000F6E7F"/>
    <w:rsid w:val="001047BA"/>
    <w:rsid w:val="001121B8"/>
    <w:rsid w:val="00114CEE"/>
    <w:rsid w:val="001166A7"/>
    <w:rsid w:val="00123393"/>
    <w:rsid w:val="00145512"/>
    <w:rsid w:val="0014785F"/>
    <w:rsid w:val="00152FEF"/>
    <w:rsid w:val="001535A7"/>
    <w:rsid w:val="00160241"/>
    <w:rsid w:val="001707A0"/>
    <w:rsid w:val="001776E4"/>
    <w:rsid w:val="001B10B3"/>
    <w:rsid w:val="001B4317"/>
    <w:rsid w:val="001B5D8F"/>
    <w:rsid w:val="001C0A20"/>
    <w:rsid w:val="001C392A"/>
    <w:rsid w:val="001C475A"/>
    <w:rsid w:val="001C496D"/>
    <w:rsid w:val="001D09FC"/>
    <w:rsid w:val="001D0A99"/>
    <w:rsid w:val="001D6E47"/>
    <w:rsid w:val="001F020E"/>
    <w:rsid w:val="001F3958"/>
    <w:rsid w:val="002156DA"/>
    <w:rsid w:val="00224977"/>
    <w:rsid w:val="002273D4"/>
    <w:rsid w:val="00236105"/>
    <w:rsid w:val="00254FA3"/>
    <w:rsid w:val="00255A5E"/>
    <w:rsid w:val="00260052"/>
    <w:rsid w:val="00270AD3"/>
    <w:rsid w:val="002710AB"/>
    <w:rsid w:val="00272A71"/>
    <w:rsid w:val="00281AA3"/>
    <w:rsid w:val="00281CC6"/>
    <w:rsid w:val="00285D59"/>
    <w:rsid w:val="00290231"/>
    <w:rsid w:val="00291539"/>
    <w:rsid w:val="0029280B"/>
    <w:rsid w:val="002962E8"/>
    <w:rsid w:val="002974D5"/>
    <w:rsid w:val="002A6DC5"/>
    <w:rsid w:val="002B3B43"/>
    <w:rsid w:val="002C586F"/>
    <w:rsid w:val="002C594D"/>
    <w:rsid w:val="002D3573"/>
    <w:rsid w:val="002D37A4"/>
    <w:rsid w:val="002D39E6"/>
    <w:rsid w:val="002E1CBB"/>
    <w:rsid w:val="002E6C03"/>
    <w:rsid w:val="002F0915"/>
    <w:rsid w:val="002F3024"/>
    <w:rsid w:val="002F6544"/>
    <w:rsid w:val="002F7759"/>
    <w:rsid w:val="002F7A1F"/>
    <w:rsid w:val="002F7AF4"/>
    <w:rsid w:val="00303A57"/>
    <w:rsid w:val="00304882"/>
    <w:rsid w:val="003069BA"/>
    <w:rsid w:val="00313419"/>
    <w:rsid w:val="00313879"/>
    <w:rsid w:val="0031438C"/>
    <w:rsid w:val="003204D9"/>
    <w:rsid w:val="00321D4C"/>
    <w:rsid w:val="003365F7"/>
    <w:rsid w:val="00336D91"/>
    <w:rsid w:val="0033704D"/>
    <w:rsid w:val="0034577C"/>
    <w:rsid w:val="00347929"/>
    <w:rsid w:val="00372FC1"/>
    <w:rsid w:val="003836B3"/>
    <w:rsid w:val="0038623C"/>
    <w:rsid w:val="00387775"/>
    <w:rsid w:val="00395B39"/>
    <w:rsid w:val="003A09A2"/>
    <w:rsid w:val="003A1547"/>
    <w:rsid w:val="003A1588"/>
    <w:rsid w:val="003A4302"/>
    <w:rsid w:val="003A7BC4"/>
    <w:rsid w:val="003B0DE6"/>
    <w:rsid w:val="003B2120"/>
    <w:rsid w:val="003B5BC2"/>
    <w:rsid w:val="003D0809"/>
    <w:rsid w:val="003D3631"/>
    <w:rsid w:val="003D7096"/>
    <w:rsid w:val="003E0605"/>
    <w:rsid w:val="003E391D"/>
    <w:rsid w:val="003E4C0B"/>
    <w:rsid w:val="003E630F"/>
    <w:rsid w:val="003F276E"/>
    <w:rsid w:val="003F42A3"/>
    <w:rsid w:val="003F5188"/>
    <w:rsid w:val="00406115"/>
    <w:rsid w:val="00406314"/>
    <w:rsid w:val="004119A0"/>
    <w:rsid w:val="00412C50"/>
    <w:rsid w:val="00426AD7"/>
    <w:rsid w:val="00430C6B"/>
    <w:rsid w:val="00437DFA"/>
    <w:rsid w:val="0044273D"/>
    <w:rsid w:val="00453EE8"/>
    <w:rsid w:val="00455EE2"/>
    <w:rsid w:val="004749D3"/>
    <w:rsid w:val="00485E37"/>
    <w:rsid w:val="00485E65"/>
    <w:rsid w:val="0049709B"/>
    <w:rsid w:val="004977F2"/>
    <w:rsid w:val="004A5AFF"/>
    <w:rsid w:val="004B25E7"/>
    <w:rsid w:val="004B31CE"/>
    <w:rsid w:val="004B6D15"/>
    <w:rsid w:val="004C00C0"/>
    <w:rsid w:val="004D0E72"/>
    <w:rsid w:val="004E71D7"/>
    <w:rsid w:val="004F65D5"/>
    <w:rsid w:val="004F68C7"/>
    <w:rsid w:val="004F7DCE"/>
    <w:rsid w:val="00501711"/>
    <w:rsid w:val="00504905"/>
    <w:rsid w:val="00510B33"/>
    <w:rsid w:val="00512E7E"/>
    <w:rsid w:val="0051454F"/>
    <w:rsid w:val="00515B55"/>
    <w:rsid w:val="00515FB6"/>
    <w:rsid w:val="0052451B"/>
    <w:rsid w:val="005253F8"/>
    <w:rsid w:val="00525F19"/>
    <w:rsid w:val="00533CE4"/>
    <w:rsid w:val="005343FC"/>
    <w:rsid w:val="00535AA5"/>
    <w:rsid w:val="00540A1C"/>
    <w:rsid w:val="005413B0"/>
    <w:rsid w:val="00542644"/>
    <w:rsid w:val="005476A7"/>
    <w:rsid w:val="005506EB"/>
    <w:rsid w:val="00555FFB"/>
    <w:rsid w:val="005623B3"/>
    <w:rsid w:val="00564C06"/>
    <w:rsid w:val="0056585D"/>
    <w:rsid w:val="00571369"/>
    <w:rsid w:val="00571396"/>
    <w:rsid w:val="0057222F"/>
    <w:rsid w:val="00574EF3"/>
    <w:rsid w:val="00587404"/>
    <w:rsid w:val="005A4412"/>
    <w:rsid w:val="005B2226"/>
    <w:rsid w:val="005B37C1"/>
    <w:rsid w:val="005B3A88"/>
    <w:rsid w:val="005B71C8"/>
    <w:rsid w:val="005C0D11"/>
    <w:rsid w:val="005C25F0"/>
    <w:rsid w:val="005D3107"/>
    <w:rsid w:val="005D6303"/>
    <w:rsid w:val="005E0684"/>
    <w:rsid w:val="005E4779"/>
    <w:rsid w:val="005F2C7A"/>
    <w:rsid w:val="005F3FF3"/>
    <w:rsid w:val="00610C11"/>
    <w:rsid w:val="00615F1B"/>
    <w:rsid w:val="00622498"/>
    <w:rsid w:val="00626DDB"/>
    <w:rsid w:val="006313D2"/>
    <w:rsid w:val="00632CF2"/>
    <w:rsid w:val="00633AFD"/>
    <w:rsid w:val="00635B6B"/>
    <w:rsid w:val="006503BA"/>
    <w:rsid w:val="00652F8A"/>
    <w:rsid w:val="006541D0"/>
    <w:rsid w:val="00655B55"/>
    <w:rsid w:val="0066638A"/>
    <w:rsid w:val="00667B9D"/>
    <w:rsid w:val="006801C2"/>
    <w:rsid w:val="006803A7"/>
    <w:rsid w:val="00685038"/>
    <w:rsid w:val="00695D24"/>
    <w:rsid w:val="006A6A12"/>
    <w:rsid w:val="006B5B7D"/>
    <w:rsid w:val="006E3FE3"/>
    <w:rsid w:val="006E40AB"/>
    <w:rsid w:val="00702E0E"/>
    <w:rsid w:val="00711CA8"/>
    <w:rsid w:val="00727388"/>
    <w:rsid w:val="00731398"/>
    <w:rsid w:val="00732CA3"/>
    <w:rsid w:val="00735936"/>
    <w:rsid w:val="00740B25"/>
    <w:rsid w:val="00745D1E"/>
    <w:rsid w:val="007460AE"/>
    <w:rsid w:val="00752FC1"/>
    <w:rsid w:val="00756B8B"/>
    <w:rsid w:val="007622DA"/>
    <w:rsid w:val="00763539"/>
    <w:rsid w:val="00766AC7"/>
    <w:rsid w:val="00790471"/>
    <w:rsid w:val="00791F22"/>
    <w:rsid w:val="0079328B"/>
    <w:rsid w:val="007A1099"/>
    <w:rsid w:val="007A3D03"/>
    <w:rsid w:val="007B3C6E"/>
    <w:rsid w:val="007B7052"/>
    <w:rsid w:val="007C3713"/>
    <w:rsid w:val="007C41CF"/>
    <w:rsid w:val="007D05C5"/>
    <w:rsid w:val="007D6A74"/>
    <w:rsid w:val="007E0C7E"/>
    <w:rsid w:val="007F1106"/>
    <w:rsid w:val="007F6FF3"/>
    <w:rsid w:val="007F7630"/>
    <w:rsid w:val="00803120"/>
    <w:rsid w:val="00814C94"/>
    <w:rsid w:val="00823731"/>
    <w:rsid w:val="00824933"/>
    <w:rsid w:val="008424A2"/>
    <w:rsid w:val="00844F61"/>
    <w:rsid w:val="00845EAE"/>
    <w:rsid w:val="00846C98"/>
    <w:rsid w:val="00847B81"/>
    <w:rsid w:val="0085452B"/>
    <w:rsid w:val="00855B45"/>
    <w:rsid w:val="00862258"/>
    <w:rsid w:val="00866878"/>
    <w:rsid w:val="00873BB2"/>
    <w:rsid w:val="00875CDA"/>
    <w:rsid w:val="00885C4B"/>
    <w:rsid w:val="008A4209"/>
    <w:rsid w:val="008A553A"/>
    <w:rsid w:val="008A769A"/>
    <w:rsid w:val="008A7B0F"/>
    <w:rsid w:val="008B1303"/>
    <w:rsid w:val="008B1786"/>
    <w:rsid w:val="008C76BA"/>
    <w:rsid w:val="008D5F67"/>
    <w:rsid w:val="008D678A"/>
    <w:rsid w:val="008E1D90"/>
    <w:rsid w:val="008E37C6"/>
    <w:rsid w:val="008F3A52"/>
    <w:rsid w:val="008F3AA7"/>
    <w:rsid w:val="00902B44"/>
    <w:rsid w:val="00907712"/>
    <w:rsid w:val="00912B41"/>
    <w:rsid w:val="00926499"/>
    <w:rsid w:val="00934223"/>
    <w:rsid w:val="009446F3"/>
    <w:rsid w:val="00954F14"/>
    <w:rsid w:val="009621A2"/>
    <w:rsid w:val="009631CB"/>
    <w:rsid w:val="00963BE9"/>
    <w:rsid w:val="009714DF"/>
    <w:rsid w:val="00974E05"/>
    <w:rsid w:val="00980FB9"/>
    <w:rsid w:val="00982E44"/>
    <w:rsid w:val="00996F00"/>
    <w:rsid w:val="009A4020"/>
    <w:rsid w:val="009A47BE"/>
    <w:rsid w:val="009B29E9"/>
    <w:rsid w:val="009C5EA7"/>
    <w:rsid w:val="009C719B"/>
    <w:rsid w:val="009D0668"/>
    <w:rsid w:val="009E0699"/>
    <w:rsid w:val="009F6D2F"/>
    <w:rsid w:val="00A00EA9"/>
    <w:rsid w:val="00A013A8"/>
    <w:rsid w:val="00A05475"/>
    <w:rsid w:val="00A14150"/>
    <w:rsid w:val="00A16408"/>
    <w:rsid w:val="00A21406"/>
    <w:rsid w:val="00A217D6"/>
    <w:rsid w:val="00A2305D"/>
    <w:rsid w:val="00A34983"/>
    <w:rsid w:val="00A41D93"/>
    <w:rsid w:val="00A442E7"/>
    <w:rsid w:val="00A53D1B"/>
    <w:rsid w:val="00A549D8"/>
    <w:rsid w:val="00A60CFB"/>
    <w:rsid w:val="00A638C2"/>
    <w:rsid w:val="00A6721E"/>
    <w:rsid w:val="00A813D9"/>
    <w:rsid w:val="00A86F49"/>
    <w:rsid w:val="00A91864"/>
    <w:rsid w:val="00AA1E64"/>
    <w:rsid w:val="00AA3E8E"/>
    <w:rsid w:val="00AA7420"/>
    <w:rsid w:val="00AB2EB0"/>
    <w:rsid w:val="00AB450A"/>
    <w:rsid w:val="00AB54A8"/>
    <w:rsid w:val="00AC35F3"/>
    <w:rsid w:val="00AD1F3D"/>
    <w:rsid w:val="00AD6911"/>
    <w:rsid w:val="00AE5DF0"/>
    <w:rsid w:val="00AF52F6"/>
    <w:rsid w:val="00AF5654"/>
    <w:rsid w:val="00B068FA"/>
    <w:rsid w:val="00B1118F"/>
    <w:rsid w:val="00B16794"/>
    <w:rsid w:val="00B21DC0"/>
    <w:rsid w:val="00B31CB3"/>
    <w:rsid w:val="00B35C56"/>
    <w:rsid w:val="00B37329"/>
    <w:rsid w:val="00B43D6B"/>
    <w:rsid w:val="00B4606E"/>
    <w:rsid w:val="00B52D79"/>
    <w:rsid w:val="00B74D58"/>
    <w:rsid w:val="00B76FBA"/>
    <w:rsid w:val="00B8275F"/>
    <w:rsid w:val="00B87F65"/>
    <w:rsid w:val="00B91E9D"/>
    <w:rsid w:val="00B91F95"/>
    <w:rsid w:val="00B93678"/>
    <w:rsid w:val="00B94A64"/>
    <w:rsid w:val="00B9633A"/>
    <w:rsid w:val="00B96EB9"/>
    <w:rsid w:val="00BA1F9A"/>
    <w:rsid w:val="00BA7AFB"/>
    <w:rsid w:val="00BB3E45"/>
    <w:rsid w:val="00BD15F6"/>
    <w:rsid w:val="00BD4B23"/>
    <w:rsid w:val="00BD609E"/>
    <w:rsid w:val="00BE043E"/>
    <w:rsid w:val="00BE0A70"/>
    <w:rsid w:val="00BE0AE9"/>
    <w:rsid w:val="00BF6693"/>
    <w:rsid w:val="00C00C01"/>
    <w:rsid w:val="00C01BFB"/>
    <w:rsid w:val="00C135C3"/>
    <w:rsid w:val="00C16E8B"/>
    <w:rsid w:val="00C3366D"/>
    <w:rsid w:val="00C375C0"/>
    <w:rsid w:val="00C40022"/>
    <w:rsid w:val="00C42EFD"/>
    <w:rsid w:val="00C44E5C"/>
    <w:rsid w:val="00C7354A"/>
    <w:rsid w:val="00C73BB6"/>
    <w:rsid w:val="00C82D97"/>
    <w:rsid w:val="00C875C5"/>
    <w:rsid w:val="00C87D58"/>
    <w:rsid w:val="00C946FD"/>
    <w:rsid w:val="00C94A98"/>
    <w:rsid w:val="00C963E6"/>
    <w:rsid w:val="00C97A29"/>
    <w:rsid w:val="00CA1C48"/>
    <w:rsid w:val="00CA2F40"/>
    <w:rsid w:val="00CB25F8"/>
    <w:rsid w:val="00CB3D47"/>
    <w:rsid w:val="00CC6450"/>
    <w:rsid w:val="00CC71C7"/>
    <w:rsid w:val="00CD1EA9"/>
    <w:rsid w:val="00CE2BE7"/>
    <w:rsid w:val="00CE51DE"/>
    <w:rsid w:val="00CE5EB7"/>
    <w:rsid w:val="00D0735F"/>
    <w:rsid w:val="00D1197E"/>
    <w:rsid w:val="00D120E5"/>
    <w:rsid w:val="00D1575E"/>
    <w:rsid w:val="00D15E15"/>
    <w:rsid w:val="00D202B6"/>
    <w:rsid w:val="00D20983"/>
    <w:rsid w:val="00D2266F"/>
    <w:rsid w:val="00D22DB3"/>
    <w:rsid w:val="00D276CC"/>
    <w:rsid w:val="00D3773E"/>
    <w:rsid w:val="00D428EA"/>
    <w:rsid w:val="00D4417F"/>
    <w:rsid w:val="00D46411"/>
    <w:rsid w:val="00D567BE"/>
    <w:rsid w:val="00D56FCC"/>
    <w:rsid w:val="00D607A9"/>
    <w:rsid w:val="00D63AE2"/>
    <w:rsid w:val="00D72D75"/>
    <w:rsid w:val="00D77472"/>
    <w:rsid w:val="00D927DF"/>
    <w:rsid w:val="00DA0AE4"/>
    <w:rsid w:val="00DA21DD"/>
    <w:rsid w:val="00DB2C5B"/>
    <w:rsid w:val="00DB3850"/>
    <w:rsid w:val="00DC5DB2"/>
    <w:rsid w:val="00DD0261"/>
    <w:rsid w:val="00DD4097"/>
    <w:rsid w:val="00DE1002"/>
    <w:rsid w:val="00DE1561"/>
    <w:rsid w:val="00DF0541"/>
    <w:rsid w:val="00DF15A6"/>
    <w:rsid w:val="00DF3A50"/>
    <w:rsid w:val="00E00075"/>
    <w:rsid w:val="00E07A0E"/>
    <w:rsid w:val="00E107DE"/>
    <w:rsid w:val="00E111A7"/>
    <w:rsid w:val="00E21964"/>
    <w:rsid w:val="00E236BA"/>
    <w:rsid w:val="00E23F96"/>
    <w:rsid w:val="00E301CD"/>
    <w:rsid w:val="00E3098E"/>
    <w:rsid w:val="00E35D0E"/>
    <w:rsid w:val="00E41214"/>
    <w:rsid w:val="00E477A2"/>
    <w:rsid w:val="00E50D64"/>
    <w:rsid w:val="00E50DB2"/>
    <w:rsid w:val="00E54231"/>
    <w:rsid w:val="00E576B5"/>
    <w:rsid w:val="00E640C3"/>
    <w:rsid w:val="00E64DCB"/>
    <w:rsid w:val="00E76155"/>
    <w:rsid w:val="00E778D8"/>
    <w:rsid w:val="00E81060"/>
    <w:rsid w:val="00E81DB9"/>
    <w:rsid w:val="00E83ED7"/>
    <w:rsid w:val="00E8461B"/>
    <w:rsid w:val="00E91C0D"/>
    <w:rsid w:val="00E95009"/>
    <w:rsid w:val="00EA5871"/>
    <w:rsid w:val="00EB4515"/>
    <w:rsid w:val="00EC79F4"/>
    <w:rsid w:val="00ED6D3D"/>
    <w:rsid w:val="00EE08C3"/>
    <w:rsid w:val="00EE4499"/>
    <w:rsid w:val="00EF0EB0"/>
    <w:rsid w:val="00EF50E6"/>
    <w:rsid w:val="00EF71CA"/>
    <w:rsid w:val="00F135E5"/>
    <w:rsid w:val="00F15E0F"/>
    <w:rsid w:val="00F2211C"/>
    <w:rsid w:val="00F22BBE"/>
    <w:rsid w:val="00F24F54"/>
    <w:rsid w:val="00F251B7"/>
    <w:rsid w:val="00F31FB2"/>
    <w:rsid w:val="00F32B41"/>
    <w:rsid w:val="00F46C58"/>
    <w:rsid w:val="00F5651A"/>
    <w:rsid w:val="00F570E3"/>
    <w:rsid w:val="00F7066A"/>
    <w:rsid w:val="00F73A5F"/>
    <w:rsid w:val="00F7727E"/>
    <w:rsid w:val="00F82816"/>
    <w:rsid w:val="00F8730A"/>
    <w:rsid w:val="00FA0FE5"/>
    <w:rsid w:val="00FA4828"/>
    <w:rsid w:val="00FA638F"/>
    <w:rsid w:val="00FB4CF4"/>
    <w:rsid w:val="00FC58D9"/>
    <w:rsid w:val="00FC5B92"/>
    <w:rsid w:val="00FD4CEF"/>
    <w:rsid w:val="00FD5F0C"/>
    <w:rsid w:val="00FD7003"/>
    <w:rsid w:val="00FD7F06"/>
    <w:rsid w:val="00FE6A00"/>
    <w:rsid w:val="00FE7B1E"/>
    <w:rsid w:val="00FF650B"/>
    <w:rsid w:val="533FD442"/>
    <w:rsid w:val="70C4A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36FFE"/>
  <w15:chartTrackingRefBased/>
  <w15:docId w15:val="{D6335481-4E4D-FE46-A850-51E7909A7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6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6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6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6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6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6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6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6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6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6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6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6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6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6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6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6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6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6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6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06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6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06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6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06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6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66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D0668"/>
  </w:style>
  <w:style w:type="paragraph" w:customStyle="1" w:styleId="EndNoteBibliographyTitle">
    <w:name w:val="EndNote Bibliography Title"/>
    <w:basedOn w:val="Normal"/>
    <w:link w:val="EndNoteBibliographyTitleChar"/>
    <w:rsid w:val="001535A7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35A7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535A7"/>
    <w:pPr>
      <w:jc w:val="both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535A7"/>
    <w:rPr>
      <w:rFonts w:ascii="Aptos" w:hAnsi="Aptos"/>
    </w:rPr>
  </w:style>
  <w:style w:type="paragraph" w:styleId="NormalWeb">
    <w:name w:val="Normal (Web)"/>
    <w:basedOn w:val="Normal"/>
    <w:uiPriority w:val="99"/>
    <w:semiHidden/>
    <w:unhideWhenUsed/>
    <w:rsid w:val="00866878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14C9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4C9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37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5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5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5C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00C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0C01"/>
  </w:style>
  <w:style w:type="paragraph" w:styleId="Footer">
    <w:name w:val="footer"/>
    <w:basedOn w:val="Normal"/>
    <w:link w:val="FooterChar"/>
    <w:uiPriority w:val="99"/>
    <w:unhideWhenUsed/>
    <w:rsid w:val="00C00C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5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16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9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80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9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8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2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6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5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9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31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28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78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8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64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21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0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05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68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9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3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5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77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3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0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5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56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73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17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88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8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3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88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7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5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21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1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8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87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22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04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18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0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5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08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23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2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2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5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5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42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3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5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32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8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43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15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4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3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68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2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mjramos@psm.edu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J Ramos</dc:creator>
  <cp:keywords/>
  <dc:description/>
  <cp:lastModifiedBy>Lourdes  Caro</cp:lastModifiedBy>
  <cp:revision>7</cp:revision>
  <dcterms:created xsi:type="dcterms:W3CDTF">2025-03-29T13:20:00Z</dcterms:created>
  <dcterms:modified xsi:type="dcterms:W3CDTF">2025-03-29T16:31:00Z</dcterms:modified>
</cp:coreProperties>
</file>